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0E059" w14:textId="77777777" w:rsidR="002306E0" w:rsidRPr="00677997" w:rsidRDefault="002306E0">
      <w:pPr>
        <w:rPr>
          <w:rFonts w:cstheme="minorHAnsi"/>
          <w:sz w:val="24"/>
          <w:szCs w:val="24"/>
        </w:rPr>
      </w:pPr>
    </w:p>
    <w:tbl>
      <w:tblPr>
        <w:tblStyle w:val="Tabelraster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410"/>
        <w:gridCol w:w="1185"/>
        <w:gridCol w:w="1493"/>
        <w:gridCol w:w="1701"/>
        <w:gridCol w:w="1134"/>
      </w:tblGrid>
      <w:tr w:rsidR="002306E0" w:rsidRPr="00677997" w14:paraId="42E49B5C" w14:textId="77777777" w:rsidTr="003C44EE">
        <w:tc>
          <w:tcPr>
            <w:tcW w:w="99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C02CE" w14:textId="4C466148" w:rsidR="002306E0" w:rsidRPr="00677997" w:rsidRDefault="00677997" w:rsidP="00654105">
            <w:pPr>
              <w:rPr>
                <w:rFonts w:eastAsia="Times New Roman" w:cstheme="minorHAnsi"/>
                <w:b/>
                <w:bCs/>
                <w:lang w:val="en-GB"/>
              </w:rPr>
            </w:pPr>
            <w:r w:rsidRPr="00677997">
              <w:rPr>
                <w:rFonts w:eastAsia="Times New Roman" w:cstheme="minorHAnsi"/>
                <w:b/>
                <w:bCs/>
                <w:lang w:val="en-GB"/>
              </w:rPr>
              <w:t>Supplement</w:t>
            </w:r>
            <w:r w:rsidRPr="00677997">
              <w:rPr>
                <w:rFonts w:eastAsia="Times New Roman" w:cstheme="minorHAnsi"/>
                <w:b/>
                <w:bCs/>
                <w:lang w:val="en-GB"/>
              </w:rPr>
              <w:t xml:space="preserve"> </w:t>
            </w:r>
            <w:r w:rsidR="002306E0" w:rsidRPr="00677997">
              <w:rPr>
                <w:rFonts w:eastAsia="Times New Roman" w:cstheme="minorHAnsi"/>
                <w:b/>
                <w:bCs/>
                <w:lang w:val="en-GB"/>
              </w:rPr>
              <w:t>Table</w:t>
            </w:r>
            <w:r w:rsidRPr="00677997">
              <w:rPr>
                <w:rFonts w:eastAsia="Times New Roman" w:cstheme="minorHAnsi"/>
                <w:b/>
                <w:bCs/>
                <w:lang w:val="en-GB"/>
              </w:rPr>
              <w:t xml:space="preserve"> </w:t>
            </w:r>
            <w:r w:rsidR="002306E0" w:rsidRPr="00677997">
              <w:rPr>
                <w:rFonts w:eastAsia="Times New Roman" w:cstheme="minorHAnsi"/>
                <w:b/>
                <w:bCs/>
                <w:lang w:val="en-GB"/>
              </w:rPr>
              <w:t>1.</w:t>
            </w:r>
            <w:r w:rsidR="002306E0" w:rsidRPr="00677997">
              <w:rPr>
                <w:rFonts w:eastAsia="Times New Roman" w:cstheme="minorHAnsi"/>
                <w:lang w:val="en-GB"/>
              </w:rPr>
              <w:t xml:space="preserve"> Modified </w:t>
            </w:r>
            <w:proofErr w:type="spellStart"/>
            <w:r w:rsidR="002306E0" w:rsidRPr="00677997">
              <w:rPr>
                <w:rFonts w:eastAsia="Times New Roman" w:cstheme="minorHAnsi"/>
                <w:lang w:val="en-GB"/>
              </w:rPr>
              <w:t>Vesikari</w:t>
            </w:r>
            <w:proofErr w:type="spellEnd"/>
            <w:r w:rsidR="002306E0" w:rsidRPr="00677997">
              <w:rPr>
                <w:rFonts w:eastAsia="Times New Roman" w:cstheme="minorHAnsi"/>
                <w:lang w:val="en-GB"/>
              </w:rPr>
              <w:t xml:space="preserve"> Score (MVS) Components</w:t>
            </w:r>
          </w:p>
        </w:tc>
      </w:tr>
      <w:tr w:rsidR="002306E0" w:rsidRPr="00677997" w14:paraId="62FFE4D2" w14:textId="77777777" w:rsidTr="003C44EE">
        <w:tc>
          <w:tcPr>
            <w:tcW w:w="4410" w:type="dxa"/>
            <w:tcBorders>
              <w:top w:val="single" w:sz="4" w:space="0" w:color="auto"/>
            </w:tcBorders>
          </w:tcPr>
          <w:p w14:paraId="57290272" w14:textId="77777777" w:rsidR="002306E0" w:rsidRPr="00677997" w:rsidRDefault="002306E0" w:rsidP="00654105">
            <w:pPr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B4FAA13" w14:textId="77777777" w:rsidR="002306E0" w:rsidRPr="00677997" w:rsidRDefault="002306E0" w:rsidP="00654105">
            <w:pPr>
              <w:spacing w:line="259" w:lineRule="auto"/>
              <w:jc w:val="center"/>
              <w:rPr>
                <w:rFonts w:eastAsia="Times New Roman" w:cstheme="minorHAnsi"/>
                <w:b/>
                <w:bCs/>
                <w:lang w:val="en-GB"/>
              </w:rPr>
            </w:pPr>
            <w:r w:rsidRPr="00677997">
              <w:rPr>
                <w:rFonts w:eastAsia="Times New Roman" w:cstheme="minorHAnsi"/>
                <w:b/>
                <w:bCs/>
                <w:lang w:val="en-GB"/>
              </w:rPr>
              <w:t>0 Points</w:t>
            </w:r>
          </w:p>
        </w:tc>
        <w:tc>
          <w:tcPr>
            <w:tcW w:w="1493" w:type="dxa"/>
            <w:tcBorders>
              <w:top w:val="single" w:sz="4" w:space="0" w:color="auto"/>
              <w:right w:val="nil"/>
            </w:tcBorders>
          </w:tcPr>
          <w:p w14:paraId="1A3C92DD" w14:textId="77777777" w:rsidR="002306E0" w:rsidRPr="00677997" w:rsidRDefault="002306E0" w:rsidP="00654105">
            <w:pPr>
              <w:spacing w:line="259" w:lineRule="auto"/>
              <w:jc w:val="center"/>
              <w:rPr>
                <w:rFonts w:eastAsia="Times New Roman" w:cstheme="minorHAnsi"/>
                <w:b/>
                <w:bCs/>
                <w:lang w:val="en-GB"/>
              </w:rPr>
            </w:pPr>
            <w:r w:rsidRPr="00677997">
              <w:rPr>
                <w:rFonts w:eastAsia="Times New Roman" w:cstheme="minorHAnsi"/>
                <w:b/>
                <w:bCs/>
                <w:lang w:val="en-GB"/>
              </w:rPr>
              <w:t>1 Poi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AFAB5" w14:textId="77777777" w:rsidR="002306E0" w:rsidRPr="00677997" w:rsidRDefault="002306E0" w:rsidP="00654105">
            <w:pPr>
              <w:spacing w:line="259" w:lineRule="auto"/>
              <w:jc w:val="center"/>
              <w:rPr>
                <w:rFonts w:eastAsia="Times New Roman" w:cstheme="minorHAnsi"/>
                <w:b/>
                <w:bCs/>
                <w:lang w:val="en-GB"/>
              </w:rPr>
            </w:pPr>
            <w:r w:rsidRPr="00677997">
              <w:rPr>
                <w:rFonts w:eastAsia="Times New Roman" w:cstheme="minorHAnsi"/>
                <w:b/>
                <w:bCs/>
                <w:lang w:val="en-GB"/>
              </w:rPr>
              <w:t>2 Poi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0C41B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b/>
                <w:bCs/>
                <w:lang w:val="en-GB"/>
              </w:rPr>
            </w:pPr>
            <w:r w:rsidRPr="00677997">
              <w:rPr>
                <w:rFonts w:eastAsia="Times New Roman" w:cstheme="minorHAnsi"/>
                <w:b/>
                <w:bCs/>
                <w:lang w:val="en-GB"/>
              </w:rPr>
              <w:t>3 Points</w:t>
            </w:r>
          </w:p>
        </w:tc>
      </w:tr>
      <w:tr w:rsidR="002306E0" w:rsidRPr="00677997" w14:paraId="12C53C91" w14:textId="77777777" w:rsidTr="003C44EE">
        <w:tc>
          <w:tcPr>
            <w:tcW w:w="4410" w:type="dxa"/>
            <w:tcBorders>
              <w:top w:val="single" w:sz="4" w:space="0" w:color="auto"/>
            </w:tcBorders>
          </w:tcPr>
          <w:p w14:paraId="0DFA4228" w14:textId="77777777" w:rsidR="002306E0" w:rsidRPr="00677997" w:rsidRDefault="002306E0" w:rsidP="00654105">
            <w:pPr>
              <w:spacing w:line="259" w:lineRule="auto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Diarrhoea duration, days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4C8A14B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2FE08CE5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1-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89EE14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7F5AA5" w14:textId="332D2E5E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≥</w:t>
            </w:r>
            <w:r w:rsidR="00E66847">
              <w:rPr>
                <w:rFonts w:eastAsia="Times New Roman" w:cstheme="minorHAnsi"/>
                <w:lang w:val="en-GB"/>
              </w:rPr>
              <w:t xml:space="preserve"> </w:t>
            </w:r>
            <w:r w:rsidRPr="00677997">
              <w:rPr>
                <w:rFonts w:eastAsia="Times New Roman" w:cstheme="minorHAnsi"/>
                <w:lang w:val="en-GB"/>
              </w:rPr>
              <w:t>6</w:t>
            </w:r>
          </w:p>
        </w:tc>
      </w:tr>
      <w:tr w:rsidR="002306E0" w:rsidRPr="00677997" w14:paraId="47B905C8" w14:textId="77777777" w:rsidTr="003C44EE">
        <w:tc>
          <w:tcPr>
            <w:tcW w:w="4410" w:type="dxa"/>
          </w:tcPr>
          <w:p w14:paraId="33B14B3C" w14:textId="77777777" w:rsidR="002306E0" w:rsidRPr="00677997" w:rsidRDefault="002306E0" w:rsidP="00654105">
            <w:pPr>
              <w:spacing w:line="259" w:lineRule="auto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Maximal no. of diarrhoeal stools per 24-h period</w:t>
            </w:r>
          </w:p>
        </w:tc>
        <w:tc>
          <w:tcPr>
            <w:tcW w:w="1185" w:type="dxa"/>
          </w:tcPr>
          <w:p w14:paraId="33A01E5B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493" w:type="dxa"/>
          </w:tcPr>
          <w:p w14:paraId="20B94F91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1-3</w:t>
            </w:r>
          </w:p>
        </w:tc>
        <w:tc>
          <w:tcPr>
            <w:tcW w:w="1701" w:type="dxa"/>
          </w:tcPr>
          <w:p w14:paraId="002E4499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4-5</w:t>
            </w:r>
          </w:p>
        </w:tc>
        <w:tc>
          <w:tcPr>
            <w:tcW w:w="1134" w:type="dxa"/>
          </w:tcPr>
          <w:p w14:paraId="0A0A49AC" w14:textId="738AE983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≥</w:t>
            </w:r>
            <w:r w:rsidR="00E66847">
              <w:rPr>
                <w:rFonts w:eastAsia="Times New Roman" w:cstheme="minorHAnsi"/>
                <w:lang w:val="en-GB"/>
              </w:rPr>
              <w:t xml:space="preserve"> </w:t>
            </w:r>
            <w:r w:rsidRPr="00677997">
              <w:rPr>
                <w:rFonts w:eastAsia="Times New Roman" w:cstheme="minorHAnsi"/>
                <w:lang w:val="en-GB"/>
              </w:rPr>
              <w:t>6</w:t>
            </w:r>
          </w:p>
        </w:tc>
      </w:tr>
      <w:tr w:rsidR="002306E0" w:rsidRPr="00677997" w14:paraId="29A99B20" w14:textId="77777777" w:rsidTr="003C44EE">
        <w:tc>
          <w:tcPr>
            <w:tcW w:w="4410" w:type="dxa"/>
          </w:tcPr>
          <w:p w14:paraId="201F97A6" w14:textId="77777777" w:rsidR="002306E0" w:rsidRPr="00677997" w:rsidRDefault="002306E0" w:rsidP="00654105">
            <w:pPr>
              <w:spacing w:line="259" w:lineRule="auto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Vomiting duration, days</w:t>
            </w:r>
          </w:p>
        </w:tc>
        <w:tc>
          <w:tcPr>
            <w:tcW w:w="1185" w:type="dxa"/>
          </w:tcPr>
          <w:p w14:paraId="7709893A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493" w:type="dxa"/>
          </w:tcPr>
          <w:p w14:paraId="43E272AD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1</w:t>
            </w:r>
          </w:p>
        </w:tc>
        <w:tc>
          <w:tcPr>
            <w:tcW w:w="1701" w:type="dxa"/>
          </w:tcPr>
          <w:p w14:paraId="61563362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2</w:t>
            </w:r>
          </w:p>
        </w:tc>
        <w:tc>
          <w:tcPr>
            <w:tcW w:w="1134" w:type="dxa"/>
          </w:tcPr>
          <w:p w14:paraId="42FE1CF4" w14:textId="70832E0F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≥</w:t>
            </w:r>
            <w:r w:rsidR="00E66847">
              <w:rPr>
                <w:rFonts w:eastAsia="Times New Roman" w:cstheme="minorHAnsi"/>
                <w:lang w:val="en-GB"/>
              </w:rPr>
              <w:t xml:space="preserve"> </w:t>
            </w:r>
            <w:r w:rsidRPr="00677997">
              <w:rPr>
                <w:rFonts w:eastAsia="Times New Roman" w:cstheme="minorHAnsi"/>
                <w:lang w:val="en-GB"/>
              </w:rPr>
              <w:t>3</w:t>
            </w:r>
          </w:p>
        </w:tc>
      </w:tr>
      <w:tr w:rsidR="002306E0" w:rsidRPr="00677997" w14:paraId="089433D6" w14:textId="77777777" w:rsidTr="003C44EE">
        <w:tc>
          <w:tcPr>
            <w:tcW w:w="4410" w:type="dxa"/>
          </w:tcPr>
          <w:p w14:paraId="6AB0F656" w14:textId="77777777" w:rsidR="002306E0" w:rsidRPr="00677997" w:rsidRDefault="002306E0" w:rsidP="00654105">
            <w:pPr>
              <w:spacing w:line="259" w:lineRule="auto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Maximal no. of vomiting episodes per 24-h period</w:t>
            </w:r>
          </w:p>
        </w:tc>
        <w:tc>
          <w:tcPr>
            <w:tcW w:w="1185" w:type="dxa"/>
          </w:tcPr>
          <w:p w14:paraId="21E727AC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0</w:t>
            </w:r>
          </w:p>
        </w:tc>
        <w:tc>
          <w:tcPr>
            <w:tcW w:w="1493" w:type="dxa"/>
          </w:tcPr>
          <w:p w14:paraId="3BE9B093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1</w:t>
            </w:r>
          </w:p>
        </w:tc>
        <w:tc>
          <w:tcPr>
            <w:tcW w:w="1701" w:type="dxa"/>
          </w:tcPr>
          <w:p w14:paraId="0F27CEFF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2-4</w:t>
            </w:r>
          </w:p>
        </w:tc>
        <w:tc>
          <w:tcPr>
            <w:tcW w:w="1134" w:type="dxa"/>
          </w:tcPr>
          <w:p w14:paraId="053CCD14" w14:textId="2A5DEE14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≥</w:t>
            </w:r>
            <w:r w:rsidR="00E66847">
              <w:rPr>
                <w:rFonts w:eastAsia="Times New Roman" w:cstheme="minorHAnsi"/>
                <w:lang w:val="en-GB"/>
              </w:rPr>
              <w:t xml:space="preserve"> </w:t>
            </w:r>
            <w:r w:rsidRPr="00677997">
              <w:rPr>
                <w:rFonts w:eastAsia="Times New Roman" w:cstheme="minorHAnsi"/>
                <w:lang w:val="en-GB"/>
              </w:rPr>
              <w:t>5</w:t>
            </w:r>
          </w:p>
        </w:tc>
      </w:tr>
      <w:tr w:rsidR="002306E0" w:rsidRPr="00677997" w14:paraId="744CBE7B" w14:textId="77777777" w:rsidTr="003C44EE">
        <w:trPr>
          <w:trHeight w:val="300"/>
        </w:trPr>
        <w:tc>
          <w:tcPr>
            <w:tcW w:w="4410" w:type="dxa"/>
          </w:tcPr>
          <w:p w14:paraId="38955BBB" w14:textId="77777777" w:rsidR="002306E0" w:rsidRPr="00677997" w:rsidRDefault="002306E0" w:rsidP="00654105">
            <w:pPr>
              <w:spacing w:line="259" w:lineRule="auto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 xml:space="preserve">Maximal recorded fever, rectal </w:t>
            </w:r>
          </w:p>
        </w:tc>
        <w:tc>
          <w:tcPr>
            <w:tcW w:w="1185" w:type="dxa"/>
          </w:tcPr>
          <w:p w14:paraId="54ECD73F" w14:textId="269AD77D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&lt;</w:t>
            </w:r>
            <w:r w:rsidR="00E66847">
              <w:rPr>
                <w:rFonts w:eastAsia="Times New Roman" w:cstheme="minorHAnsi"/>
                <w:lang w:val="en-GB"/>
              </w:rPr>
              <w:t xml:space="preserve"> </w:t>
            </w:r>
            <w:r w:rsidRPr="00677997">
              <w:rPr>
                <w:rFonts w:eastAsia="Times New Roman" w:cstheme="minorHAnsi"/>
                <w:lang w:val="en-GB"/>
              </w:rPr>
              <w:t>37.0</w:t>
            </w:r>
          </w:p>
        </w:tc>
        <w:tc>
          <w:tcPr>
            <w:tcW w:w="1493" w:type="dxa"/>
          </w:tcPr>
          <w:p w14:paraId="1D0A5C36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37.1-38.4</w:t>
            </w:r>
          </w:p>
        </w:tc>
        <w:tc>
          <w:tcPr>
            <w:tcW w:w="1701" w:type="dxa"/>
          </w:tcPr>
          <w:p w14:paraId="318052AB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38.5-38.9</w:t>
            </w:r>
          </w:p>
        </w:tc>
        <w:tc>
          <w:tcPr>
            <w:tcW w:w="1134" w:type="dxa"/>
          </w:tcPr>
          <w:p w14:paraId="22F035CD" w14:textId="1D499175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≥</w:t>
            </w:r>
            <w:r w:rsidR="00E66847">
              <w:rPr>
                <w:rFonts w:eastAsia="Times New Roman" w:cstheme="minorHAnsi"/>
                <w:lang w:val="en-GB"/>
              </w:rPr>
              <w:t xml:space="preserve"> </w:t>
            </w:r>
            <w:r w:rsidRPr="00677997">
              <w:rPr>
                <w:rFonts w:eastAsia="Times New Roman" w:cstheme="minorHAnsi"/>
                <w:lang w:val="en-GB"/>
              </w:rPr>
              <w:t>39.0</w:t>
            </w:r>
          </w:p>
        </w:tc>
      </w:tr>
      <w:tr w:rsidR="002306E0" w:rsidRPr="00677997" w14:paraId="530EDFFD" w14:textId="77777777" w:rsidTr="003C44EE">
        <w:tc>
          <w:tcPr>
            <w:tcW w:w="4410" w:type="dxa"/>
          </w:tcPr>
          <w:p w14:paraId="3F3459B0" w14:textId="77777777" w:rsidR="002306E0" w:rsidRPr="00677997" w:rsidRDefault="002306E0" w:rsidP="00654105">
            <w:pPr>
              <w:spacing w:line="259" w:lineRule="auto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Health care provider visits</w:t>
            </w:r>
          </w:p>
        </w:tc>
        <w:tc>
          <w:tcPr>
            <w:tcW w:w="1185" w:type="dxa"/>
          </w:tcPr>
          <w:p w14:paraId="56618915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None</w:t>
            </w:r>
          </w:p>
        </w:tc>
        <w:tc>
          <w:tcPr>
            <w:tcW w:w="1493" w:type="dxa"/>
          </w:tcPr>
          <w:p w14:paraId="76D4C3CA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01" w:type="dxa"/>
          </w:tcPr>
          <w:p w14:paraId="5B68226E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proofErr w:type="spellStart"/>
            <w:r w:rsidRPr="00677997">
              <w:rPr>
                <w:rFonts w:eastAsia="Times New Roman" w:cstheme="minorHAnsi"/>
                <w:lang w:val="en-GB"/>
              </w:rPr>
              <w:t>Outpatient</w:t>
            </w:r>
            <w:r w:rsidRPr="00677997">
              <w:rPr>
                <w:rFonts w:eastAsia="Times New Roman"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</w:tcPr>
          <w:p w14:paraId="44FDAE27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proofErr w:type="spellStart"/>
            <w:r w:rsidRPr="00677997">
              <w:rPr>
                <w:rFonts w:eastAsia="Times New Roman" w:cstheme="minorHAnsi"/>
                <w:lang w:val="en-GB"/>
              </w:rPr>
              <w:t>ED</w:t>
            </w:r>
            <w:r w:rsidRPr="00677997">
              <w:rPr>
                <w:rFonts w:eastAsia="Times New Roman" w:cstheme="minorHAnsi"/>
                <w:vertAlign w:val="superscript"/>
                <w:lang w:val="en-GB"/>
              </w:rPr>
              <w:t>b</w:t>
            </w:r>
            <w:proofErr w:type="spellEnd"/>
          </w:p>
        </w:tc>
      </w:tr>
      <w:tr w:rsidR="002306E0" w:rsidRPr="00677997" w14:paraId="1ABFA052" w14:textId="77777777" w:rsidTr="003C44EE">
        <w:tc>
          <w:tcPr>
            <w:tcW w:w="4410" w:type="dxa"/>
            <w:tcBorders>
              <w:bottom w:val="single" w:sz="4" w:space="0" w:color="auto"/>
            </w:tcBorders>
          </w:tcPr>
          <w:p w14:paraId="7CB3D43C" w14:textId="77777777" w:rsidR="002306E0" w:rsidRPr="00677997" w:rsidRDefault="002306E0" w:rsidP="00654105">
            <w:pPr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 xml:space="preserve">Treatment 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9E1EE25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None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0B79CE19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Rehyd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E44197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Hospitaliz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B513A7" w14:textId="77777777" w:rsidR="002306E0" w:rsidRPr="00677997" w:rsidRDefault="002306E0" w:rsidP="00654105">
            <w:pPr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2306E0" w:rsidRPr="00677997" w14:paraId="35447C48" w14:textId="77777777" w:rsidTr="003C44EE"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63B8A" w14:textId="77777777" w:rsidR="002306E0" w:rsidRPr="00677997" w:rsidRDefault="002306E0" w:rsidP="00654105">
            <w:pPr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vertAlign w:val="superscript"/>
                <w:lang w:val="en-GB"/>
              </w:rPr>
              <w:t xml:space="preserve">a </w:t>
            </w:r>
            <w:r w:rsidRPr="00677997">
              <w:rPr>
                <w:rFonts w:eastAsia="Times New Roman" w:cstheme="minorHAnsi"/>
                <w:lang w:val="en-GB"/>
              </w:rPr>
              <w:t xml:space="preserve">Community-based health care provider visit related to vomiting, diarrhoea, fever, or fluid refusal </w:t>
            </w:r>
          </w:p>
          <w:p w14:paraId="06D6EE22" w14:textId="77777777" w:rsidR="002306E0" w:rsidRPr="00677997" w:rsidRDefault="002306E0" w:rsidP="00654105">
            <w:pPr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vertAlign w:val="superscript"/>
                <w:lang w:val="en-GB"/>
              </w:rPr>
              <w:t xml:space="preserve">b </w:t>
            </w:r>
            <w:r w:rsidRPr="00677997">
              <w:rPr>
                <w:rFonts w:eastAsia="Times New Roman" w:cstheme="minorHAnsi"/>
                <w:lang w:val="en-GB"/>
              </w:rPr>
              <w:t>ED health care provider visit related to vomiting, diarrhoea, fever, or fluid refusal</w:t>
            </w:r>
          </w:p>
          <w:p w14:paraId="7E7A4F63" w14:textId="675895A7" w:rsidR="002306E0" w:rsidRPr="00677997" w:rsidRDefault="002306E0" w:rsidP="00654105">
            <w:pPr>
              <w:rPr>
                <w:rFonts w:eastAsia="Times New Roman" w:cstheme="minorHAnsi"/>
                <w:lang w:val="en-GB"/>
              </w:rPr>
            </w:pPr>
            <w:r w:rsidRPr="00677997">
              <w:rPr>
                <w:rFonts w:eastAsia="Times New Roman" w:cstheme="minorHAnsi"/>
                <w:lang w:val="en-GB"/>
              </w:rPr>
              <w:t>Categories: mild, 0 – 8; moderate, 9 – 10; severe, ≥</w:t>
            </w:r>
            <w:r w:rsidR="00E66847">
              <w:rPr>
                <w:rFonts w:eastAsia="Times New Roman" w:cstheme="minorHAnsi"/>
                <w:lang w:val="en-GB"/>
              </w:rPr>
              <w:t xml:space="preserve"> </w:t>
            </w:r>
            <w:r w:rsidRPr="00677997">
              <w:rPr>
                <w:rFonts w:eastAsia="Times New Roman" w:cstheme="minorHAnsi"/>
                <w:lang w:val="en-GB"/>
              </w:rPr>
              <w:t>11</w:t>
            </w:r>
          </w:p>
        </w:tc>
      </w:tr>
    </w:tbl>
    <w:p w14:paraId="76B0B1B4" w14:textId="305B79D8" w:rsidR="002306E0" w:rsidRPr="00677997" w:rsidRDefault="002306E0">
      <w:pPr>
        <w:rPr>
          <w:rFonts w:cstheme="minorHAnsi"/>
          <w:sz w:val="24"/>
          <w:szCs w:val="24"/>
        </w:rPr>
      </w:pPr>
      <w:r w:rsidRPr="00677997">
        <w:rPr>
          <w:rFonts w:cstheme="minorHAnsi"/>
          <w:sz w:val="24"/>
          <w:szCs w:val="24"/>
        </w:rPr>
        <w:br w:type="page"/>
      </w:r>
    </w:p>
    <w:p w14:paraId="1984FB26" w14:textId="77777777" w:rsidR="006937F9" w:rsidRPr="00677997" w:rsidRDefault="006937F9">
      <w:pPr>
        <w:rPr>
          <w:rFonts w:cstheme="minorHAnsi"/>
          <w:sz w:val="24"/>
          <w:szCs w:val="24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345"/>
        <w:gridCol w:w="2345"/>
        <w:gridCol w:w="1923"/>
        <w:gridCol w:w="1714"/>
        <w:gridCol w:w="1960"/>
        <w:gridCol w:w="1714"/>
        <w:gridCol w:w="1957"/>
      </w:tblGrid>
      <w:tr w:rsidR="006937F9" w:rsidRPr="00677997" w14:paraId="043A7225" w14:textId="77777777" w:rsidTr="00DA5DE9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6B3BE" w14:textId="7BA536CE" w:rsidR="006937F9" w:rsidRPr="00677997" w:rsidDel="003A1345" w:rsidRDefault="00677997" w:rsidP="00DA5DE9">
            <w:pPr>
              <w:tabs>
                <w:tab w:val="left" w:pos="1152"/>
              </w:tabs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b/>
                <w:lang w:val="en-US"/>
              </w:rPr>
              <w:t>Supplement</w:t>
            </w:r>
            <w:r>
              <w:rPr>
                <w:rFonts w:eastAsia="Calibri" w:cstheme="minorHAnsi"/>
                <w:b/>
                <w:lang w:val="en-US"/>
              </w:rPr>
              <w:t xml:space="preserve"> </w:t>
            </w:r>
            <w:r w:rsidR="006937F9" w:rsidRPr="00677997">
              <w:rPr>
                <w:rFonts w:eastAsia="Calibri" w:cstheme="minorHAnsi"/>
                <w:b/>
                <w:lang w:val="en-US"/>
              </w:rPr>
              <w:t xml:space="preserve">Table </w:t>
            </w:r>
            <w:r w:rsidR="002306E0" w:rsidRPr="00677997">
              <w:rPr>
                <w:rFonts w:eastAsia="Calibri" w:cstheme="minorHAnsi"/>
                <w:b/>
                <w:lang w:val="en-US"/>
              </w:rPr>
              <w:t>2</w:t>
            </w:r>
            <w:r w:rsidR="006937F9" w:rsidRPr="00677997">
              <w:rPr>
                <w:rFonts w:eastAsia="Calibri" w:cstheme="minorHAnsi"/>
                <w:b/>
                <w:lang w:val="en-US"/>
              </w:rPr>
              <w:t>.</w:t>
            </w:r>
            <w:r w:rsidR="006937F9" w:rsidRPr="00677997">
              <w:rPr>
                <w:rFonts w:eastAsia="Calibri" w:cstheme="minorHAnsi"/>
                <w:lang w:val="en-US"/>
              </w:rPr>
              <w:t xml:space="preserve"> Combinations of pathogens</w:t>
            </w:r>
            <w:r w:rsidR="00A204DB" w:rsidRPr="00677997">
              <w:rPr>
                <w:rFonts w:eastAsia="Calibri" w:cstheme="minorHAnsi"/>
                <w:lang w:val="en-US"/>
              </w:rPr>
              <w:t>: prevalence and</w:t>
            </w:r>
            <w:r w:rsidR="006937F9" w:rsidRPr="00677997">
              <w:rPr>
                <w:rFonts w:eastAsia="Calibri" w:cstheme="minorHAnsi"/>
                <w:lang w:val="en-US"/>
              </w:rPr>
              <w:t xml:space="preserve"> Cycle threshold ranges (</w:t>
            </w:r>
            <w:r w:rsidR="00E66847" w:rsidRPr="00E66847">
              <w:rPr>
                <w:rFonts w:eastAsia="Calibri" w:cstheme="minorHAnsi"/>
                <w:i/>
                <w:lang w:val="en-US"/>
              </w:rPr>
              <w:t>N</w:t>
            </w:r>
            <w:r w:rsidR="006937F9" w:rsidRPr="00677997">
              <w:rPr>
                <w:rFonts w:eastAsia="Calibri" w:cstheme="minorHAnsi"/>
                <w:lang w:val="en-US"/>
              </w:rPr>
              <w:t xml:space="preserve"> = 75)</w:t>
            </w:r>
          </w:p>
        </w:tc>
      </w:tr>
      <w:tr w:rsidR="006937F9" w:rsidRPr="00677997" w14:paraId="109D90E0" w14:textId="77777777" w:rsidTr="00DA5DE9"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51399B0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r w:rsidRPr="00677997">
              <w:rPr>
                <w:rFonts w:eastAsia="Calibri" w:cstheme="minorHAnsi"/>
                <w:b/>
              </w:rPr>
              <w:t>Virus 1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29FE48F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r w:rsidRPr="00677997">
              <w:rPr>
                <w:rFonts w:eastAsia="Calibri" w:cstheme="minorHAnsi"/>
                <w:b/>
              </w:rPr>
              <w:t>Virus 2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14:paraId="1B42269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r w:rsidRPr="00E66847">
              <w:rPr>
                <w:rFonts w:eastAsia="Calibri" w:cstheme="minorHAnsi"/>
                <w:b/>
                <w:i/>
              </w:rPr>
              <w:t>N</w:t>
            </w:r>
            <w:r w:rsidRPr="00677997">
              <w:rPr>
                <w:rFonts w:eastAsia="Calibri" w:cstheme="minorHAnsi"/>
                <w:b/>
              </w:rPr>
              <w:t xml:space="preserve"> (%)</w:t>
            </w:r>
          </w:p>
        </w:tc>
        <w:tc>
          <w:tcPr>
            <w:tcW w:w="131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D02AAD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r w:rsidRPr="00677997">
              <w:rPr>
                <w:rFonts w:eastAsia="Calibri" w:cstheme="minorHAnsi"/>
                <w:b/>
              </w:rPr>
              <w:t>Virus 1</w:t>
            </w:r>
          </w:p>
        </w:tc>
        <w:tc>
          <w:tcPr>
            <w:tcW w:w="131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022049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r w:rsidRPr="00677997">
              <w:rPr>
                <w:rFonts w:eastAsia="Calibri" w:cstheme="minorHAnsi"/>
                <w:b/>
              </w:rPr>
              <w:t>Virus 2</w:t>
            </w:r>
          </w:p>
        </w:tc>
      </w:tr>
      <w:tr w:rsidR="006937F9" w:rsidRPr="00677997" w14:paraId="749FC32E" w14:textId="77777777" w:rsidTr="00DA5DE9"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B9AB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A76C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BA18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</w:tcPr>
          <w:p w14:paraId="725FE3AC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proofErr w:type="spellStart"/>
            <w:proofErr w:type="gramStart"/>
            <w:r w:rsidRPr="00677997">
              <w:rPr>
                <w:rFonts w:eastAsia="Calibri" w:cstheme="minorHAnsi"/>
                <w:b/>
              </w:rPr>
              <w:t>median</w:t>
            </w:r>
            <w:proofErr w:type="spellEnd"/>
            <w:proofErr w:type="gramEnd"/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</w:tcPr>
          <w:p w14:paraId="63AE2974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proofErr w:type="spellStart"/>
            <w:r w:rsidRPr="00677997">
              <w:rPr>
                <w:rFonts w:eastAsia="Calibri" w:cstheme="minorHAnsi"/>
                <w:b/>
              </w:rPr>
              <w:t>Ct</w:t>
            </w:r>
            <w:proofErr w:type="spellEnd"/>
            <w:r w:rsidRPr="00677997">
              <w:rPr>
                <w:rFonts w:eastAsia="Calibri" w:cstheme="minorHAnsi"/>
                <w:b/>
              </w:rPr>
              <w:t xml:space="preserve"> range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</w:tcPr>
          <w:p w14:paraId="2B793D9B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proofErr w:type="spellStart"/>
            <w:proofErr w:type="gramStart"/>
            <w:r w:rsidRPr="00677997">
              <w:rPr>
                <w:rFonts w:eastAsia="Calibri" w:cstheme="minorHAnsi"/>
                <w:b/>
              </w:rPr>
              <w:t>median</w:t>
            </w:r>
            <w:proofErr w:type="spellEnd"/>
            <w:proofErr w:type="gramEnd"/>
          </w:p>
        </w:tc>
        <w:tc>
          <w:tcPr>
            <w:tcW w:w="701" w:type="pct"/>
            <w:tcBorders>
              <w:left w:val="nil"/>
              <w:bottom w:val="single" w:sz="4" w:space="0" w:color="auto"/>
              <w:right w:val="nil"/>
            </w:tcBorders>
          </w:tcPr>
          <w:p w14:paraId="653D1D7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  <w:b/>
              </w:rPr>
            </w:pPr>
            <w:proofErr w:type="spellStart"/>
            <w:r w:rsidRPr="00677997">
              <w:rPr>
                <w:rFonts w:eastAsia="Calibri" w:cstheme="minorHAnsi"/>
                <w:b/>
              </w:rPr>
              <w:t>Ct</w:t>
            </w:r>
            <w:proofErr w:type="spellEnd"/>
            <w:r w:rsidRPr="00677997">
              <w:rPr>
                <w:rFonts w:eastAsia="Calibri" w:cstheme="minorHAnsi"/>
                <w:b/>
              </w:rPr>
              <w:t xml:space="preserve"> range</w:t>
            </w:r>
          </w:p>
        </w:tc>
      </w:tr>
      <w:tr w:rsidR="006937F9" w:rsidRPr="00677997" w14:paraId="2429719F" w14:textId="77777777" w:rsidTr="00DA5DE9"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300FA5F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denovirus</w:t>
            </w:r>
            <w:proofErr w:type="spellEnd"/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635E97B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Rotavirus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14:paraId="3EEF676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1 (28.0)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015DBF8C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3.0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048A000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5–38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3D2FDFCA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4.0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</w:tcPr>
          <w:p w14:paraId="70A9262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37</w:t>
            </w:r>
          </w:p>
        </w:tc>
      </w:tr>
      <w:tr w:rsidR="006937F9" w:rsidRPr="00677997" w14:paraId="743B497F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4F8B74D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Rotaviru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49CFD4F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Sapo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5AE8E9A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8 (24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4A167B0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4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F13983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DC24DB0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222B5A7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9–35</w:t>
            </w:r>
          </w:p>
        </w:tc>
      </w:tr>
      <w:tr w:rsidR="006937F9" w:rsidRPr="00677997" w14:paraId="6B93819B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17F700B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Rotaviru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0FA26D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Enterovirus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7B105F0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6 (21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D3D7705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A0BC27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02F822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0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9A00959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–38</w:t>
            </w:r>
          </w:p>
        </w:tc>
      </w:tr>
      <w:tr w:rsidR="006937F9" w:rsidRPr="00677997" w14:paraId="46FC258E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4E0153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den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399B245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Sapo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A58E71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5 (20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FA75305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0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128E0F4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3–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84AA71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2F9DF67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33</w:t>
            </w:r>
          </w:p>
        </w:tc>
      </w:tr>
      <w:tr w:rsidR="006937F9" w:rsidRPr="00677997" w14:paraId="28EAD6D9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239A47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den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866992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Enterovirus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30D8085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5 (20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8085FFC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2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4570F15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5–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AEA458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0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87984DD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–36</w:t>
            </w:r>
          </w:p>
        </w:tc>
      </w:tr>
      <w:tr w:rsidR="006937F9" w:rsidRPr="00677997" w14:paraId="511555F7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440FE0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den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C5E190D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Noro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0F3DEA4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 (13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6B10807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6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08DD534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6–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C38EB8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0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1EAF95DF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6–37</w:t>
            </w:r>
          </w:p>
        </w:tc>
      </w:tr>
      <w:tr w:rsidR="006937F9" w:rsidRPr="00677997" w14:paraId="1C4B7564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A8FC949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Enter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929C63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Noro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2A61DE0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7 (9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9D4D17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0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473EFA9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6–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EBDF9CB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2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49249A97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4–37</w:t>
            </w:r>
          </w:p>
        </w:tc>
      </w:tr>
      <w:tr w:rsidR="006937F9" w:rsidRPr="00677997" w14:paraId="3F2A70EB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5E32B5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Enter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70249F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Sapo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DDBC299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7 (9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2C540D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3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4549EF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–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D62578B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8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0C5611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4–33</w:t>
            </w:r>
          </w:p>
        </w:tc>
      </w:tr>
      <w:tr w:rsidR="006937F9" w:rsidRPr="00677997" w14:paraId="765C665F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A3ABEBC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Noroviru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AB42A8F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Rota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CD177E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7 (9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AF0DAF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5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50D029B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1–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F29DC1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43ED016C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29</w:t>
            </w:r>
          </w:p>
        </w:tc>
      </w:tr>
      <w:tr w:rsidR="006937F9" w:rsidRPr="00677997" w14:paraId="757F1605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1D0380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den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C03608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strovirus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89A128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5 (6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9C57A77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7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7F814A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6–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33C1F74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8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648FA37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8–33</w:t>
            </w:r>
          </w:p>
        </w:tc>
      </w:tr>
      <w:tr w:rsidR="006937F9" w:rsidRPr="00677997" w14:paraId="7E30A39A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77CBF7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str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7C9352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Rota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D0A0B7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5 (6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566A17C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7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D4DD00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8–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D31E53F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E3479C7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2–18</w:t>
            </w:r>
          </w:p>
        </w:tc>
      </w:tr>
      <w:tr w:rsidR="006937F9" w:rsidRPr="00677997" w14:paraId="14752A4B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B0142C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Noroviru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A6AD109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Sapo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EE227D4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5 (6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51EB685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1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64D099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476010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2E12709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4–29</w:t>
            </w:r>
          </w:p>
        </w:tc>
      </w:tr>
      <w:tr w:rsidR="006937F9" w:rsidRPr="00677997" w14:paraId="241C3F56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DE43AE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str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7B406C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Enterovirus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0750B4A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4 (5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53EC730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46C43D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8–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8739EC7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7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69F30B5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3–33</w:t>
            </w:r>
          </w:p>
        </w:tc>
      </w:tr>
      <w:tr w:rsidR="006937F9" w:rsidRPr="00677997" w14:paraId="0E2F270C" w14:textId="77777777" w:rsidTr="00DA5DE9"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AB686D4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str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75F62E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Norovi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1615936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 (4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EA82FA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8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539EF7F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8–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AA580FA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0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A51C63E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6–32</w:t>
            </w:r>
          </w:p>
        </w:tc>
      </w:tr>
      <w:tr w:rsidR="006937F9" w:rsidRPr="00677997" w14:paraId="6C334334" w14:textId="77777777" w:rsidTr="00DA5DE9"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9A7C3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stroviru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5CAB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Sapoviru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EB761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 (4.0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DE977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5.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2635B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8–2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6DE8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5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71A92" w14:textId="77777777" w:rsidR="006937F9" w:rsidRPr="00677997" w:rsidRDefault="006937F9" w:rsidP="00DA5DE9">
            <w:pPr>
              <w:tabs>
                <w:tab w:val="left" w:pos="1152"/>
              </w:tabs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4–25</w:t>
            </w:r>
          </w:p>
        </w:tc>
      </w:tr>
      <w:tr w:rsidR="006937F9" w:rsidRPr="00677997" w14:paraId="3CCE8A2E" w14:textId="77777777" w:rsidTr="00DA5DE9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61EF3" w14:textId="77777777" w:rsidR="006937F9" w:rsidRPr="00677997" w:rsidRDefault="006937F9" w:rsidP="00DA5DE9">
            <w:pPr>
              <w:rPr>
                <w:rFonts w:eastAsia="Calibri" w:cstheme="minorHAnsi"/>
                <w:vertAlign w:val="superscript"/>
                <w:lang w:val="en-US"/>
              </w:rPr>
            </w:pPr>
            <w:r w:rsidRPr="00677997">
              <w:rPr>
                <w:rFonts w:eastAsia="Calibri" w:cstheme="minorHAnsi"/>
                <w:iCs/>
                <w:lang w:val="en-US"/>
              </w:rPr>
              <w:t>The cycle threshold (Ct) was used to quantify the viral load, with lower values indicating a higher load.</w:t>
            </w:r>
          </w:p>
          <w:p w14:paraId="50FE09E6" w14:textId="77777777" w:rsidR="006937F9" w:rsidRPr="00677997" w:rsidRDefault="006937F9" w:rsidP="00DA5DE9">
            <w:pPr>
              <w:tabs>
                <w:tab w:val="left" w:pos="1152"/>
              </w:tabs>
              <w:rPr>
                <w:rFonts w:eastAsia="Calibri" w:cstheme="minorHAnsi"/>
                <w:lang w:val="en-US"/>
              </w:rPr>
            </w:pPr>
          </w:p>
        </w:tc>
      </w:tr>
    </w:tbl>
    <w:p w14:paraId="580ADE39" w14:textId="77777777" w:rsidR="006937F9" w:rsidRPr="00677997" w:rsidRDefault="006937F9">
      <w:pPr>
        <w:rPr>
          <w:rFonts w:cstheme="minorHAnsi"/>
          <w:sz w:val="24"/>
          <w:szCs w:val="24"/>
        </w:rPr>
      </w:pPr>
    </w:p>
    <w:p w14:paraId="1FAA515D" w14:textId="77777777" w:rsidR="00990902" w:rsidRPr="00677997" w:rsidRDefault="00990902" w:rsidP="00990902">
      <w:pPr>
        <w:rPr>
          <w:rFonts w:cstheme="minorHAnsi"/>
          <w:sz w:val="24"/>
          <w:szCs w:val="24"/>
        </w:rPr>
      </w:pPr>
    </w:p>
    <w:p w14:paraId="73907415" w14:textId="4C718BC5" w:rsidR="00990902" w:rsidRPr="00677997" w:rsidRDefault="00990902" w:rsidP="00990902">
      <w:pPr>
        <w:tabs>
          <w:tab w:val="left" w:pos="2880"/>
        </w:tabs>
        <w:rPr>
          <w:rFonts w:cstheme="minorHAnsi"/>
          <w:sz w:val="24"/>
          <w:szCs w:val="24"/>
        </w:rPr>
      </w:pPr>
      <w:r w:rsidRPr="00677997">
        <w:rPr>
          <w:rFonts w:cstheme="minorHAnsi"/>
          <w:sz w:val="24"/>
          <w:szCs w:val="24"/>
        </w:rPr>
        <w:tab/>
      </w:r>
    </w:p>
    <w:p w14:paraId="3B0BD56A" w14:textId="77777777" w:rsidR="00990902" w:rsidRPr="00677997" w:rsidRDefault="00990902">
      <w:pPr>
        <w:rPr>
          <w:rFonts w:cstheme="minorHAnsi"/>
          <w:sz w:val="24"/>
          <w:szCs w:val="24"/>
        </w:rPr>
      </w:pPr>
      <w:r w:rsidRPr="00677997">
        <w:rPr>
          <w:rFonts w:cstheme="minorHAnsi"/>
          <w:sz w:val="24"/>
          <w:szCs w:val="24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66"/>
        <w:gridCol w:w="2433"/>
        <w:gridCol w:w="2202"/>
        <w:gridCol w:w="2349"/>
      </w:tblGrid>
      <w:tr w:rsidR="00990902" w:rsidRPr="00677997" w14:paraId="3BEF51A7" w14:textId="77777777" w:rsidTr="00D30366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50071CF9" w14:textId="5943BDBD" w:rsidR="00990902" w:rsidRPr="00677997" w:rsidRDefault="00677997" w:rsidP="00D30366">
            <w:pPr>
              <w:rPr>
                <w:rFonts w:eastAsia="Calibri" w:cstheme="minorHAnsi"/>
                <w:b/>
                <w:lang w:val="en-US"/>
              </w:rPr>
            </w:pPr>
            <w:r w:rsidRPr="00677997">
              <w:rPr>
                <w:rFonts w:eastAsia="Calibri" w:cstheme="minorHAnsi"/>
                <w:b/>
                <w:lang w:val="en-US"/>
              </w:rPr>
              <w:lastRenderedPageBreak/>
              <w:t>Supplement</w:t>
            </w:r>
            <w:r w:rsidRPr="00677997">
              <w:rPr>
                <w:rFonts w:eastAsia="Calibri" w:cstheme="minorHAnsi"/>
                <w:b/>
                <w:lang w:val="en-US"/>
              </w:rPr>
              <w:t xml:space="preserve"> </w:t>
            </w:r>
            <w:r w:rsidR="00990902" w:rsidRPr="00677997">
              <w:rPr>
                <w:rFonts w:eastAsia="Calibri" w:cstheme="minorHAnsi"/>
                <w:b/>
                <w:lang w:val="en-US"/>
              </w:rPr>
              <w:t xml:space="preserve">Table </w:t>
            </w:r>
            <w:r w:rsidR="002306E0" w:rsidRPr="00677997">
              <w:rPr>
                <w:rFonts w:eastAsia="Calibri" w:cstheme="minorHAnsi"/>
                <w:b/>
                <w:lang w:val="en-US"/>
              </w:rPr>
              <w:t>3</w:t>
            </w:r>
            <w:r w:rsidR="00990902" w:rsidRPr="00677997">
              <w:rPr>
                <w:rFonts w:eastAsia="Calibri" w:cstheme="minorHAnsi"/>
                <w:b/>
                <w:lang w:val="en-US"/>
              </w:rPr>
              <w:t>.</w:t>
            </w:r>
            <w:r w:rsidR="00990902" w:rsidRPr="00677997">
              <w:rPr>
                <w:rFonts w:eastAsia="Calibri" w:cstheme="minorHAnsi"/>
                <w:lang w:val="en-US"/>
              </w:rPr>
              <w:t xml:space="preserve"> Prevalence and Cycle threshold ranges for single infections (</w:t>
            </w:r>
            <w:r w:rsidR="003C44EE" w:rsidRPr="00E66847">
              <w:rPr>
                <w:rFonts w:eastAsia="Calibri" w:cstheme="minorHAnsi"/>
                <w:b/>
                <w:i/>
              </w:rPr>
              <w:t>N</w:t>
            </w:r>
            <w:r w:rsidR="00990902" w:rsidRPr="00677997">
              <w:rPr>
                <w:rFonts w:eastAsia="Calibri" w:cstheme="minorHAnsi"/>
                <w:lang w:val="en-US"/>
              </w:rPr>
              <w:t xml:space="preserve"> = 75)</w:t>
            </w:r>
          </w:p>
        </w:tc>
      </w:tr>
      <w:tr w:rsidR="00990902" w:rsidRPr="00677997" w14:paraId="0832752B" w14:textId="77777777" w:rsidTr="00D3036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1C3B4C" w14:textId="77777777" w:rsidR="00990902" w:rsidRPr="00677997" w:rsidRDefault="00990902" w:rsidP="00D30366">
            <w:pPr>
              <w:rPr>
                <w:rFonts w:eastAsia="Calibri" w:cstheme="minorHAnsi"/>
                <w:b/>
              </w:rPr>
            </w:pPr>
            <w:proofErr w:type="spellStart"/>
            <w:r w:rsidRPr="00677997">
              <w:rPr>
                <w:rFonts w:eastAsia="Calibri" w:cstheme="minorHAnsi"/>
                <w:b/>
              </w:rPr>
              <w:t>Pathogen</w:t>
            </w:r>
            <w:proofErr w:type="spellEnd"/>
            <w:r w:rsidRPr="00677997">
              <w:rPr>
                <w:rFonts w:eastAsia="Calibri" w:cstheme="minorHAnsi"/>
                <w:b/>
              </w:rPr>
              <w:t>(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1BC553" w14:textId="77777777" w:rsidR="00990902" w:rsidRPr="00677997" w:rsidRDefault="00990902" w:rsidP="00D30366">
            <w:pPr>
              <w:jc w:val="center"/>
              <w:rPr>
                <w:rFonts w:eastAsia="Calibri" w:cstheme="minorHAnsi"/>
                <w:b/>
                <w:vertAlign w:val="superscript"/>
              </w:rPr>
            </w:pPr>
            <w:r w:rsidRPr="00E66847">
              <w:rPr>
                <w:rFonts w:eastAsia="Calibri" w:cstheme="minorHAnsi"/>
                <w:b/>
                <w:i/>
              </w:rPr>
              <w:t>N</w:t>
            </w:r>
            <w:r w:rsidRPr="00677997">
              <w:rPr>
                <w:rFonts w:eastAsia="Calibri" w:cstheme="minorHAnsi"/>
                <w:b/>
              </w:rPr>
              <w:t xml:space="preserve"> (</w:t>
            </w:r>
            <w:proofErr w:type="gramStart"/>
            <w:r w:rsidRPr="00677997">
              <w:rPr>
                <w:rFonts w:eastAsia="Calibri" w:cstheme="minorHAnsi"/>
                <w:b/>
              </w:rPr>
              <w:t>%)</w:t>
            </w:r>
            <w:r w:rsidRPr="00677997">
              <w:rPr>
                <w:rFonts w:eastAsia="Calibri" w:cstheme="minorHAnsi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6DDE83" w14:textId="77777777" w:rsidR="00990902" w:rsidRPr="00677997" w:rsidRDefault="00990902" w:rsidP="00D30366">
            <w:pPr>
              <w:jc w:val="center"/>
              <w:rPr>
                <w:rFonts w:eastAsia="Calibri" w:cstheme="minorHAnsi"/>
                <w:b/>
              </w:rPr>
            </w:pPr>
            <w:proofErr w:type="spellStart"/>
            <w:r w:rsidRPr="00677997">
              <w:rPr>
                <w:rFonts w:eastAsia="Calibri" w:cstheme="minorHAnsi"/>
                <w:b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FE2DDE" w14:textId="77777777" w:rsidR="00990902" w:rsidRPr="00677997" w:rsidRDefault="00990902" w:rsidP="00D30366">
            <w:pPr>
              <w:jc w:val="center"/>
              <w:rPr>
                <w:rFonts w:eastAsia="Calibri" w:cstheme="minorHAnsi"/>
                <w:b/>
              </w:rPr>
            </w:pPr>
            <w:proofErr w:type="spellStart"/>
            <w:r w:rsidRPr="00677997">
              <w:rPr>
                <w:rFonts w:eastAsia="Calibri" w:cstheme="minorHAnsi"/>
                <w:b/>
              </w:rPr>
              <w:t>Ct</w:t>
            </w:r>
            <w:proofErr w:type="spellEnd"/>
            <w:r w:rsidRPr="00677997">
              <w:rPr>
                <w:rFonts w:eastAsia="Calibri" w:cstheme="minorHAnsi"/>
                <w:b/>
              </w:rPr>
              <w:t xml:space="preserve"> range</w:t>
            </w:r>
          </w:p>
        </w:tc>
      </w:tr>
      <w:tr w:rsidR="00990902" w:rsidRPr="00677997" w14:paraId="336845A1" w14:textId="77777777" w:rsidTr="00D30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5AC18" w14:textId="77777777" w:rsidR="00990902" w:rsidRPr="00677997" w:rsidRDefault="00990902" w:rsidP="00D30366">
            <w:pPr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Rot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7D468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6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C82C1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1124F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27</w:t>
            </w:r>
          </w:p>
        </w:tc>
      </w:tr>
      <w:tr w:rsidR="00990902" w:rsidRPr="00677997" w14:paraId="2EC22CEB" w14:textId="77777777" w:rsidTr="00D30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3FEAA" w14:textId="77777777" w:rsidR="00990902" w:rsidRPr="00677997" w:rsidRDefault="00990902" w:rsidP="00D30366">
            <w:pPr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No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D9D0B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E8E4E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621F9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–16</w:t>
            </w:r>
          </w:p>
        </w:tc>
      </w:tr>
      <w:tr w:rsidR="00990902" w:rsidRPr="00677997" w14:paraId="7396A037" w14:textId="77777777" w:rsidTr="00D30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1F694" w14:textId="77777777" w:rsidR="00990902" w:rsidRPr="00677997" w:rsidRDefault="00990902" w:rsidP="00D30366">
            <w:pPr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denovirus</w:t>
            </w:r>
            <w:proofErr w:type="spellEnd"/>
            <w:r w:rsidRPr="00677997">
              <w:rPr>
                <w:rFonts w:eastAsia="Calibr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D8958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ADF4A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5107F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4–17</w:t>
            </w:r>
          </w:p>
        </w:tc>
      </w:tr>
      <w:tr w:rsidR="00990902" w:rsidRPr="00677997" w14:paraId="6767FA96" w14:textId="77777777" w:rsidTr="00D30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D5424" w14:textId="77777777" w:rsidR="00990902" w:rsidRPr="00677997" w:rsidRDefault="00990902" w:rsidP="00D30366">
            <w:pPr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Astro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1D426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4A560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91930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</w:t>
            </w:r>
          </w:p>
        </w:tc>
      </w:tr>
      <w:tr w:rsidR="00990902" w:rsidRPr="00677997" w14:paraId="46CA84CC" w14:textId="77777777" w:rsidTr="00D30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53685" w14:textId="77777777" w:rsidR="00990902" w:rsidRPr="00677997" w:rsidRDefault="00990902" w:rsidP="00D30366">
            <w:pPr>
              <w:rPr>
                <w:rFonts w:eastAsia="Calibri" w:cstheme="minorHAnsi"/>
              </w:rPr>
            </w:pPr>
            <w:proofErr w:type="spellStart"/>
            <w:r w:rsidRPr="00677997">
              <w:rPr>
                <w:rFonts w:eastAsia="Calibri" w:cstheme="minorHAnsi"/>
              </w:rPr>
              <w:t>Entero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9409E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0BEFF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C0F0F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3–19</w:t>
            </w:r>
          </w:p>
        </w:tc>
      </w:tr>
      <w:tr w:rsidR="00990902" w:rsidRPr="00677997" w14:paraId="02400ADF" w14:textId="77777777" w:rsidTr="00D3036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5517C" w14:textId="77777777" w:rsidR="00990902" w:rsidRPr="00677997" w:rsidRDefault="00990902" w:rsidP="00D30366">
            <w:pPr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Sap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3F7E8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A74C5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7C36" w14:textId="77777777" w:rsidR="00990902" w:rsidRPr="00677997" w:rsidRDefault="00990902" w:rsidP="00D30366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9–29</w:t>
            </w:r>
          </w:p>
        </w:tc>
      </w:tr>
      <w:tr w:rsidR="00990902" w:rsidRPr="00677997" w14:paraId="6DC8960A" w14:textId="77777777" w:rsidTr="00D30366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DCC2C" w14:textId="77777777" w:rsidR="00990902" w:rsidRPr="00677997" w:rsidRDefault="00990902" w:rsidP="00D30366">
            <w:pPr>
              <w:rPr>
                <w:rFonts w:eastAsia="Calibri" w:cstheme="minorHAnsi"/>
                <w:vertAlign w:val="superscript"/>
                <w:lang w:val="en-US"/>
              </w:rPr>
            </w:pPr>
            <w:r w:rsidRPr="00677997">
              <w:rPr>
                <w:rFonts w:eastAsia="Calibri" w:cstheme="minorHAnsi"/>
                <w:iCs/>
                <w:lang w:val="en-US"/>
              </w:rPr>
              <w:t>The cycle threshold (Ct) was used to quantify the viral load, with lower values indicating a higher load.</w:t>
            </w:r>
          </w:p>
          <w:p w14:paraId="56BEB8E9" w14:textId="77777777" w:rsidR="00990902" w:rsidRPr="00677997" w:rsidRDefault="00990902" w:rsidP="00D30366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vertAlign w:val="superscript"/>
                <w:lang w:val="en-US"/>
              </w:rPr>
              <w:t xml:space="preserve">a </w:t>
            </w:r>
            <w:r w:rsidRPr="00677997">
              <w:rPr>
                <w:rFonts w:eastAsia="Calibri" w:cstheme="minorHAnsi"/>
                <w:lang w:val="en-US"/>
              </w:rPr>
              <w:t xml:space="preserve">Denominator is total of infections of each specific virus. </w:t>
            </w:r>
          </w:p>
        </w:tc>
      </w:tr>
    </w:tbl>
    <w:p w14:paraId="3C596481" w14:textId="77777777" w:rsidR="00990902" w:rsidRPr="00677997" w:rsidRDefault="00990902" w:rsidP="00990902">
      <w:pPr>
        <w:tabs>
          <w:tab w:val="left" w:pos="2880"/>
        </w:tabs>
        <w:rPr>
          <w:rFonts w:cstheme="minorHAnsi"/>
          <w:sz w:val="24"/>
          <w:szCs w:val="24"/>
        </w:rPr>
      </w:pPr>
    </w:p>
    <w:p w14:paraId="2398C2C3" w14:textId="07C24E41" w:rsidR="00990902" w:rsidRPr="00677997" w:rsidRDefault="00990902" w:rsidP="00990902">
      <w:pPr>
        <w:tabs>
          <w:tab w:val="left" w:pos="2880"/>
        </w:tabs>
        <w:rPr>
          <w:rFonts w:cstheme="minorHAnsi"/>
          <w:sz w:val="24"/>
          <w:szCs w:val="24"/>
        </w:rPr>
        <w:sectPr w:rsidR="00990902" w:rsidRPr="00677997" w:rsidSect="004C7601">
          <w:footerReference w:type="even" r:id="rId6"/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77997">
        <w:rPr>
          <w:rFonts w:cstheme="minorHAnsi"/>
          <w:sz w:val="24"/>
          <w:szCs w:val="24"/>
        </w:rPr>
        <w:tab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6"/>
        <w:gridCol w:w="1862"/>
        <w:gridCol w:w="2132"/>
        <w:gridCol w:w="2094"/>
      </w:tblGrid>
      <w:tr w:rsidR="003D0040" w:rsidRPr="00677997" w14:paraId="720F547D" w14:textId="77777777" w:rsidTr="00C93D99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69A8C91" w14:textId="6F74AEA0" w:rsidR="00B04394" w:rsidRPr="00677997" w:rsidRDefault="00677997" w:rsidP="009D30D5">
            <w:pPr>
              <w:rPr>
                <w:rFonts w:cstheme="minorHAnsi"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lastRenderedPageBreak/>
              <w:t>Supplement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="00B04394" w:rsidRPr="00677997">
              <w:rPr>
                <w:rFonts w:eastAsia="Calibri" w:cstheme="minorHAnsi"/>
                <w:b/>
                <w:bCs/>
                <w:lang w:val="en-US"/>
              </w:rPr>
              <w:t xml:space="preserve">Table </w:t>
            </w:r>
            <w:r w:rsidR="002306E0" w:rsidRPr="00677997">
              <w:rPr>
                <w:rFonts w:eastAsia="Calibri" w:cstheme="minorHAnsi"/>
                <w:b/>
                <w:bCs/>
                <w:lang w:val="en-US"/>
              </w:rPr>
              <w:t>4</w:t>
            </w:r>
            <w:r w:rsidR="001639E3" w:rsidRPr="00677997">
              <w:rPr>
                <w:rFonts w:eastAsia="Calibri" w:cstheme="minorHAnsi"/>
                <w:b/>
                <w:bCs/>
                <w:lang w:val="en-US"/>
              </w:rPr>
              <w:t>.</w:t>
            </w:r>
            <w:r w:rsidR="00B04394" w:rsidRPr="00677997">
              <w:rPr>
                <w:rFonts w:eastAsia="Calibri" w:cstheme="minorHAnsi"/>
                <w:lang w:val="en-US"/>
              </w:rPr>
              <w:t xml:space="preserve"> Subgroup analyses of </w:t>
            </w:r>
            <w:r w:rsidR="000F376C" w:rsidRPr="00677997">
              <w:rPr>
                <w:rFonts w:eastAsia="Calibri" w:cstheme="minorHAnsi"/>
                <w:lang w:val="en-US"/>
              </w:rPr>
              <w:t>the association between rotavirus and a severe course</w:t>
            </w:r>
            <w:r w:rsidR="003D0040" w:rsidRPr="00677997">
              <w:rPr>
                <w:rFonts w:eastAsia="Calibri" w:cstheme="minorHAnsi"/>
                <w:lang w:val="en-US"/>
              </w:rPr>
              <w:t xml:space="preserve"> of acute gastroenteritis</w:t>
            </w:r>
          </w:p>
        </w:tc>
      </w:tr>
      <w:tr w:rsidR="00190DDB" w:rsidRPr="00677997" w14:paraId="049A5034" w14:textId="77777777" w:rsidTr="00C93D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2939FE" w14:textId="3BC9331B" w:rsidR="00B04394" w:rsidRPr="00677997" w:rsidRDefault="00B04394" w:rsidP="009D30D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>Subgroup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A2A568" w14:textId="488E3C55" w:rsidR="00B04394" w:rsidRPr="00677997" w:rsidRDefault="00B04394" w:rsidP="009D30D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>Rotavirus</w:t>
            </w:r>
            <w:r w:rsidR="0083108E" w:rsidRPr="00677997">
              <w:rPr>
                <w:rFonts w:eastAsia="Calibri" w:cstheme="minorHAnsi"/>
                <w:b/>
                <w:bCs/>
                <w:lang w:val="en-US"/>
              </w:rPr>
              <w:t xml:space="preserve">, </w:t>
            </w:r>
            <w:r w:rsidR="003C44EE" w:rsidRPr="00E66847">
              <w:rPr>
                <w:rFonts w:eastAsia="Calibri" w:cstheme="minorHAnsi"/>
                <w:b/>
                <w:i/>
              </w:rPr>
              <w:t>N</w:t>
            </w:r>
            <w:r w:rsidR="0083108E" w:rsidRPr="00677997">
              <w:rPr>
                <w:rFonts w:eastAsia="Calibri" w:cstheme="minorHAnsi"/>
                <w:b/>
                <w:bCs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06258" w14:textId="1CE5FD1B" w:rsidR="00B04394" w:rsidRPr="00677997" w:rsidRDefault="00B04394" w:rsidP="009D30D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>No rotavirus</w:t>
            </w:r>
            <w:r w:rsidR="0083108E" w:rsidRPr="00677997">
              <w:rPr>
                <w:rFonts w:eastAsia="Calibri" w:cstheme="minorHAnsi"/>
                <w:b/>
                <w:bCs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9A275" w14:textId="77777777" w:rsidR="00B04394" w:rsidRPr="00677997" w:rsidRDefault="00B04394" w:rsidP="009D30D5">
            <w:pPr>
              <w:rPr>
                <w:rFonts w:eastAsia="Calibri" w:cstheme="minorHAnsi"/>
                <w:b/>
                <w:bCs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>OR (95% CI)</w:t>
            </w:r>
          </w:p>
        </w:tc>
      </w:tr>
      <w:tr w:rsidR="00190DDB" w:rsidRPr="00677997" w14:paraId="3221B4AE" w14:textId="77777777" w:rsidTr="00C93D99">
        <w:tc>
          <w:tcPr>
            <w:tcW w:w="0" w:type="auto"/>
            <w:tcBorders>
              <w:top w:val="single" w:sz="4" w:space="0" w:color="auto"/>
            </w:tcBorders>
          </w:tcPr>
          <w:p w14:paraId="2F038B5F" w14:textId="6F6CCA82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Ct value &lt;20</w:t>
            </w:r>
            <w:r w:rsidR="00D92C42" w:rsidRPr="00677997">
              <w:rPr>
                <w:rFonts w:eastAsia="Calibri" w:cstheme="minorHAnsi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682FF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6/35 (4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DC2F0E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5/36 (4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5EB53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.18 (0.46 – 3.01)</w:t>
            </w:r>
          </w:p>
        </w:tc>
      </w:tr>
      <w:tr w:rsidR="00190DDB" w:rsidRPr="00677997" w14:paraId="7794B58E" w14:textId="77777777" w:rsidTr="00C93D99">
        <w:tc>
          <w:tcPr>
            <w:tcW w:w="0" w:type="auto"/>
          </w:tcPr>
          <w:p w14:paraId="521D55C5" w14:textId="68B0724E" w:rsidR="00B04394" w:rsidRPr="00677997" w:rsidRDefault="001B0E8F" w:rsidP="009D30D5">
            <w:pPr>
              <w:rPr>
                <w:rFonts w:eastAsia="Calibri" w:cstheme="minorHAnsi"/>
                <w:vertAlign w:val="superscript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 xml:space="preserve">Severe </w:t>
            </w:r>
            <w:r w:rsidR="00B04394" w:rsidRPr="00677997">
              <w:rPr>
                <w:rFonts w:eastAsia="Calibri" w:cstheme="minorHAnsi"/>
                <w:lang w:val="en-US"/>
              </w:rPr>
              <w:t xml:space="preserve">MVS </w:t>
            </w:r>
            <w:r w:rsidR="006F7F00" w:rsidRPr="00677997">
              <w:rPr>
                <w:rFonts w:eastAsia="Calibri" w:cstheme="minorHAnsi"/>
                <w:lang w:val="en-US"/>
              </w:rPr>
              <w:t xml:space="preserve">at </w:t>
            </w:r>
            <w:proofErr w:type="spellStart"/>
            <w:r w:rsidR="00B04394" w:rsidRPr="00677997">
              <w:rPr>
                <w:rFonts w:eastAsia="Calibri" w:cstheme="minorHAnsi"/>
                <w:lang w:val="en-US"/>
              </w:rPr>
              <w:t>baseline</w:t>
            </w:r>
            <w:r w:rsidR="00D92C42" w:rsidRPr="00677997">
              <w:rPr>
                <w:rFonts w:eastAsia="Calibri" w:cstheme="minorHAns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4A70493F" w14:textId="1E6E8422" w:rsidR="00B04394" w:rsidRPr="00677997" w:rsidRDefault="00E1268C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7</w:t>
            </w:r>
            <w:r w:rsidR="00B04394" w:rsidRPr="00677997">
              <w:rPr>
                <w:rFonts w:eastAsia="Calibri" w:cstheme="minorHAnsi"/>
                <w:lang w:val="en-US"/>
              </w:rPr>
              <w:t>/47 (</w:t>
            </w:r>
            <w:r w:rsidR="001958CC" w:rsidRPr="00677997">
              <w:rPr>
                <w:rFonts w:eastAsia="Calibri" w:cstheme="minorHAnsi"/>
                <w:lang w:val="en-US"/>
              </w:rPr>
              <w:t>14.9</w:t>
            </w:r>
            <w:r w:rsidR="00B04394" w:rsidRPr="00677997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0" w:type="auto"/>
          </w:tcPr>
          <w:p w14:paraId="50B6D831" w14:textId="6691611A" w:rsidR="00B04394" w:rsidRPr="00677997" w:rsidRDefault="00BB7970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</w:t>
            </w:r>
            <w:r w:rsidR="00B04394" w:rsidRPr="00677997">
              <w:rPr>
                <w:rFonts w:eastAsia="Calibri" w:cstheme="minorHAnsi"/>
                <w:lang w:val="en-US"/>
              </w:rPr>
              <w:t>/24 (</w:t>
            </w:r>
            <w:r w:rsidR="00CD6C67" w:rsidRPr="00677997">
              <w:rPr>
                <w:rFonts w:eastAsia="Calibri" w:cstheme="minorHAnsi"/>
                <w:lang w:val="en-US"/>
              </w:rPr>
              <w:t>4.2</w:t>
            </w:r>
            <w:r w:rsidR="00B04394" w:rsidRPr="00677997">
              <w:rPr>
                <w:rFonts w:eastAsia="Calibri" w:cstheme="minorHAnsi"/>
                <w:lang w:val="en-US"/>
              </w:rPr>
              <w:t>)</w:t>
            </w:r>
          </w:p>
        </w:tc>
        <w:tc>
          <w:tcPr>
            <w:tcW w:w="0" w:type="auto"/>
          </w:tcPr>
          <w:p w14:paraId="1190B5A2" w14:textId="6ED15E23" w:rsidR="00B04394" w:rsidRPr="00677997" w:rsidRDefault="00C85416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4</w:t>
            </w:r>
            <w:r w:rsidR="00B04394" w:rsidRPr="00677997">
              <w:rPr>
                <w:rFonts w:eastAsia="Calibri" w:cstheme="minorHAnsi"/>
                <w:lang w:val="en-US"/>
              </w:rPr>
              <w:t>.</w:t>
            </w:r>
            <w:r w:rsidRPr="00677997">
              <w:rPr>
                <w:rFonts w:eastAsia="Calibri" w:cstheme="minorHAnsi"/>
                <w:lang w:val="en-US"/>
              </w:rPr>
              <w:t>03</w:t>
            </w:r>
            <w:r w:rsidR="00B04394" w:rsidRPr="00677997">
              <w:rPr>
                <w:rFonts w:eastAsia="Calibri" w:cstheme="minorHAnsi"/>
                <w:lang w:val="en-US"/>
              </w:rPr>
              <w:t xml:space="preserve"> (0.4</w:t>
            </w:r>
            <w:r w:rsidR="00545F0A" w:rsidRPr="00677997">
              <w:rPr>
                <w:rFonts w:eastAsia="Calibri" w:cstheme="minorHAnsi"/>
                <w:lang w:val="en-US"/>
              </w:rPr>
              <w:t>7</w:t>
            </w:r>
            <w:r w:rsidR="00B04394" w:rsidRPr="00677997">
              <w:rPr>
                <w:rFonts w:eastAsia="Calibri" w:cstheme="minorHAnsi"/>
                <w:lang w:val="en-US"/>
              </w:rPr>
              <w:t xml:space="preserve"> – </w:t>
            </w:r>
            <w:r w:rsidR="00545F0A" w:rsidRPr="00677997">
              <w:rPr>
                <w:rFonts w:eastAsia="Calibri" w:cstheme="minorHAnsi"/>
                <w:lang w:val="en-US"/>
              </w:rPr>
              <w:t>34.80</w:t>
            </w:r>
            <w:r w:rsidR="00B04394" w:rsidRPr="00677997">
              <w:rPr>
                <w:rFonts w:eastAsia="Calibri" w:cstheme="minorHAnsi"/>
                <w:lang w:val="en-US"/>
              </w:rPr>
              <w:t>)</w:t>
            </w:r>
          </w:p>
        </w:tc>
      </w:tr>
      <w:tr w:rsidR="00190DDB" w:rsidRPr="00677997" w14:paraId="2F41422E" w14:textId="77777777" w:rsidTr="00C93D99">
        <w:tc>
          <w:tcPr>
            <w:tcW w:w="0" w:type="auto"/>
          </w:tcPr>
          <w:p w14:paraId="1F060126" w14:textId="63CD9B8E" w:rsidR="00B04394" w:rsidRPr="00677997" w:rsidRDefault="00B633ED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 xml:space="preserve">Severe course </w:t>
            </w:r>
            <w:r w:rsidR="00EA54C2" w:rsidRPr="00677997">
              <w:rPr>
                <w:rFonts w:eastAsia="Calibri" w:cstheme="minorHAnsi"/>
                <w:lang w:val="en-US"/>
              </w:rPr>
              <w:t>defined with</w:t>
            </w:r>
            <w:r w:rsidRPr="00677997">
              <w:rPr>
                <w:rFonts w:eastAsia="Calibri" w:cstheme="minorHAnsi"/>
                <w:lang w:val="en-US"/>
              </w:rPr>
              <w:t xml:space="preserve"> a l</w:t>
            </w:r>
            <w:r w:rsidR="008C3E8A" w:rsidRPr="00677997">
              <w:rPr>
                <w:rFonts w:eastAsia="Calibri" w:cstheme="minorHAnsi"/>
                <w:lang w:val="en-US"/>
              </w:rPr>
              <w:t>o</w:t>
            </w:r>
            <w:r w:rsidRPr="00677997">
              <w:rPr>
                <w:rFonts w:eastAsia="Calibri" w:cstheme="minorHAnsi"/>
                <w:lang w:val="en-US"/>
              </w:rPr>
              <w:t xml:space="preserve">wer threshold </w:t>
            </w:r>
            <w:r w:rsidR="00190DDB" w:rsidRPr="00677997">
              <w:rPr>
                <w:rFonts w:eastAsia="Calibri" w:cstheme="minorHAnsi"/>
                <w:lang w:val="en-US"/>
              </w:rPr>
              <w:t xml:space="preserve">of the </w:t>
            </w:r>
            <w:proofErr w:type="spellStart"/>
            <w:r w:rsidR="00B04394" w:rsidRPr="00677997">
              <w:rPr>
                <w:rFonts w:eastAsia="Calibri" w:cstheme="minorHAnsi"/>
                <w:lang w:val="en-US"/>
              </w:rPr>
              <w:t>MVS</w:t>
            </w:r>
            <w:r w:rsidR="00780FDD" w:rsidRPr="00677997">
              <w:rPr>
                <w:rFonts w:eastAsia="Calibri"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</w:tcPr>
          <w:p w14:paraId="4466CC52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32/48 (66.7)</w:t>
            </w:r>
          </w:p>
        </w:tc>
        <w:tc>
          <w:tcPr>
            <w:tcW w:w="0" w:type="auto"/>
          </w:tcPr>
          <w:p w14:paraId="36B94480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5/23 (65.2)</w:t>
            </w:r>
          </w:p>
        </w:tc>
        <w:tc>
          <w:tcPr>
            <w:tcW w:w="0" w:type="auto"/>
          </w:tcPr>
          <w:p w14:paraId="7C85ACC0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.07 (0.37 – 3.04)</w:t>
            </w:r>
          </w:p>
        </w:tc>
      </w:tr>
      <w:tr w:rsidR="00190DDB" w:rsidRPr="00677997" w14:paraId="140E7F49" w14:textId="77777777" w:rsidTr="00C93D99">
        <w:tc>
          <w:tcPr>
            <w:tcW w:w="0" w:type="auto"/>
          </w:tcPr>
          <w:p w14:paraId="75949F12" w14:textId="18D84064" w:rsidR="00B04394" w:rsidRPr="00677997" w:rsidRDefault="005E0CC5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Severe course in a</w:t>
            </w:r>
            <w:r w:rsidR="00B04394" w:rsidRPr="00677997">
              <w:rPr>
                <w:rFonts w:eastAsia="Calibri" w:cstheme="minorHAnsi"/>
                <w:lang w:val="en-US"/>
              </w:rPr>
              <w:t>ge 6 to 12 months</w:t>
            </w:r>
          </w:p>
        </w:tc>
        <w:tc>
          <w:tcPr>
            <w:tcW w:w="0" w:type="auto"/>
          </w:tcPr>
          <w:p w14:paraId="61A776DD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2/9 (22.2)</w:t>
            </w:r>
          </w:p>
        </w:tc>
        <w:tc>
          <w:tcPr>
            <w:tcW w:w="0" w:type="auto"/>
          </w:tcPr>
          <w:p w14:paraId="7087E9E7" w14:textId="5EC53A71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4/</w:t>
            </w:r>
            <w:r w:rsidR="0022116E" w:rsidRPr="00677997">
              <w:rPr>
                <w:rFonts w:eastAsia="Calibri" w:cstheme="minorHAnsi"/>
                <w:lang w:val="en-US"/>
              </w:rPr>
              <w:t>8</w:t>
            </w:r>
            <w:r w:rsidRPr="00677997">
              <w:rPr>
                <w:rFonts w:eastAsia="Calibri" w:cstheme="minorHAnsi"/>
                <w:lang w:val="en-US"/>
              </w:rPr>
              <w:t xml:space="preserve"> (50.0)</w:t>
            </w:r>
          </w:p>
        </w:tc>
        <w:tc>
          <w:tcPr>
            <w:tcW w:w="0" w:type="auto"/>
          </w:tcPr>
          <w:p w14:paraId="29253928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0.29 (0.04 – 2.32)</w:t>
            </w:r>
          </w:p>
        </w:tc>
      </w:tr>
      <w:tr w:rsidR="00190DDB" w:rsidRPr="00677997" w14:paraId="291F778B" w14:textId="77777777" w:rsidTr="00C93D99">
        <w:tc>
          <w:tcPr>
            <w:tcW w:w="0" w:type="auto"/>
            <w:tcBorders>
              <w:bottom w:val="single" w:sz="4" w:space="0" w:color="auto"/>
            </w:tcBorders>
          </w:tcPr>
          <w:p w14:paraId="0B35DF80" w14:textId="13AD6FC2" w:rsidR="00B04394" w:rsidRPr="00677997" w:rsidRDefault="005E0CC5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Severe course in a</w:t>
            </w:r>
            <w:r w:rsidR="00B04394" w:rsidRPr="00677997">
              <w:rPr>
                <w:rFonts w:eastAsia="Calibri" w:cstheme="minorHAnsi"/>
                <w:lang w:val="en-US"/>
              </w:rPr>
              <w:t xml:space="preserve">ge </w:t>
            </w:r>
            <w:r w:rsidR="00B04394" w:rsidRPr="00677997">
              <w:rPr>
                <w:rFonts w:eastAsia="Calibri" w:cstheme="minorHAnsi"/>
                <w:lang w:val="en-US"/>
              </w:rPr>
              <w:sym w:font="Symbol" w:char="F0B3"/>
            </w:r>
            <w:r w:rsidR="003C44EE">
              <w:rPr>
                <w:rFonts w:eastAsia="Calibri" w:cstheme="minorHAnsi"/>
                <w:lang w:val="en-US"/>
              </w:rPr>
              <w:t xml:space="preserve"> </w:t>
            </w:r>
            <w:r w:rsidR="00B04394" w:rsidRPr="00677997">
              <w:rPr>
                <w:rFonts w:eastAsia="Calibri" w:cstheme="minorHAnsi"/>
                <w:lang w:val="en-US"/>
              </w:rPr>
              <w:t>1 to 6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BEC05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8/38 (4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A5056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7/16 (4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8C8E3" w14:textId="77777777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1.16 (0.36 – 3.75)</w:t>
            </w:r>
          </w:p>
        </w:tc>
      </w:tr>
      <w:tr w:rsidR="003D0040" w:rsidRPr="00677997" w14:paraId="43BF19A8" w14:textId="77777777" w:rsidTr="00C93D99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81CE9AB" w14:textId="69366C8C" w:rsidR="00B04394" w:rsidRPr="00677997" w:rsidRDefault="00B04394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*</w:t>
            </w:r>
            <w:r w:rsidR="003C44EE" w:rsidRPr="003C44EE">
              <w:rPr>
                <w:rFonts w:eastAsia="Calibri" w:cstheme="minorHAnsi"/>
                <w:i/>
                <w:lang w:val="en-US"/>
              </w:rPr>
              <w:t>P</w:t>
            </w:r>
            <w:r w:rsidRPr="00677997">
              <w:rPr>
                <w:rFonts w:eastAsia="Calibri" w:cstheme="minorHAnsi"/>
                <w:lang w:val="en-US"/>
              </w:rPr>
              <w:t>-value &lt;</w:t>
            </w:r>
            <w:r w:rsidR="003C44EE">
              <w:rPr>
                <w:rFonts w:eastAsia="Calibri" w:cstheme="minorHAnsi"/>
                <w:lang w:val="en-US"/>
              </w:rPr>
              <w:t xml:space="preserve"> </w:t>
            </w:r>
            <w:r w:rsidRPr="00677997">
              <w:rPr>
                <w:rFonts w:eastAsia="Calibri" w:cstheme="minorHAnsi"/>
                <w:lang w:val="en-US"/>
              </w:rPr>
              <w:t>0.05</w:t>
            </w:r>
          </w:p>
          <w:p w14:paraId="351A9266" w14:textId="67EF3111" w:rsidR="00D31F87" w:rsidRPr="00677997" w:rsidRDefault="00D31F87" w:rsidP="009D30D5">
            <w:pPr>
              <w:rPr>
                <w:rFonts w:eastAsia="Calibri" w:cstheme="minorHAnsi"/>
                <w:lang w:val="en-US"/>
              </w:rPr>
            </w:pPr>
            <w:proofErr w:type="spellStart"/>
            <w:proofErr w:type="gramStart"/>
            <w:r w:rsidRPr="00677997">
              <w:rPr>
                <w:rFonts w:eastAsia="Calibri" w:cstheme="minorHAnsi"/>
                <w:vertAlign w:val="superscript"/>
                <w:lang w:val="en-US"/>
              </w:rPr>
              <w:t>a</w:t>
            </w:r>
            <w:proofErr w:type="spellEnd"/>
            <w:proofErr w:type="gramEnd"/>
            <w:r w:rsidR="00EA5732" w:rsidRPr="00677997">
              <w:rPr>
                <w:rFonts w:eastAsia="Calibri" w:cstheme="minorHAnsi"/>
                <w:vertAlign w:val="superscript"/>
                <w:lang w:val="en-US"/>
              </w:rPr>
              <w:t xml:space="preserve"> </w:t>
            </w:r>
            <w:r w:rsidRPr="00677997">
              <w:rPr>
                <w:rFonts w:eastAsia="Calibri" w:cstheme="minorHAnsi"/>
                <w:lang w:val="en-US"/>
              </w:rPr>
              <w:t xml:space="preserve">Association between </w:t>
            </w:r>
            <w:r w:rsidR="006F45DA" w:rsidRPr="00677997">
              <w:rPr>
                <w:rFonts w:eastAsia="Calibri" w:cstheme="minorHAnsi"/>
                <w:lang w:val="en-US"/>
              </w:rPr>
              <w:t>a rotavirus infection with a Ct value &lt;</w:t>
            </w:r>
            <w:r w:rsidR="003C44EE">
              <w:rPr>
                <w:rFonts w:eastAsia="Calibri" w:cstheme="minorHAnsi"/>
                <w:lang w:val="en-US"/>
              </w:rPr>
              <w:t xml:space="preserve"> </w:t>
            </w:r>
            <w:r w:rsidR="006F45DA" w:rsidRPr="00677997">
              <w:rPr>
                <w:rFonts w:eastAsia="Calibri" w:cstheme="minorHAnsi"/>
                <w:lang w:val="en-US"/>
              </w:rPr>
              <w:t xml:space="preserve">20 </w:t>
            </w:r>
            <w:r w:rsidR="00ED0442" w:rsidRPr="00677997">
              <w:rPr>
                <w:rFonts w:eastAsia="Calibri" w:cstheme="minorHAnsi"/>
                <w:lang w:val="en-US"/>
              </w:rPr>
              <w:t>and severe course</w:t>
            </w:r>
          </w:p>
          <w:p w14:paraId="237A5AB0" w14:textId="541B2A3B" w:rsidR="00D92C42" w:rsidRPr="00677997" w:rsidRDefault="00D92C42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vertAlign w:val="superscript"/>
                <w:lang w:val="en-US"/>
              </w:rPr>
              <w:t>b</w:t>
            </w:r>
            <w:r w:rsidR="00EA5732" w:rsidRPr="00677997">
              <w:rPr>
                <w:rFonts w:eastAsia="Calibri" w:cstheme="minorHAnsi"/>
                <w:vertAlign w:val="superscript"/>
                <w:lang w:val="en-US"/>
              </w:rPr>
              <w:t xml:space="preserve"> </w:t>
            </w:r>
            <w:r w:rsidRPr="00677997">
              <w:rPr>
                <w:rFonts w:eastAsia="Calibri" w:cstheme="minorHAnsi"/>
                <w:lang w:val="en-US"/>
              </w:rPr>
              <w:t xml:space="preserve">Severe </w:t>
            </w:r>
            <w:r w:rsidR="007F0B25" w:rsidRPr="00677997">
              <w:rPr>
                <w:rFonts w:eastAsia="Calibri" w:cstheme="minorHAnsi"/>
                <w:lang w:val="en-US"/>
              </w:rPr>
              <w:t>MVS</w:t>
            </w:r>
            <w:r w:rsidR="00EE715F" w:rsidRPr="00677997">
              <w:rPr>
                <w:rFonts w:eastAsia="Calibri" w:cstheme="minorHAnsi"/>
                <w:lang w:val="en-US"/>
              </w:rPr>
              <w:t xml:space="preserve"> defined with the</w:t>
            </w:r>
            <w:r w:rsidR="004D72EB" w:rsidRPr="00677997">
              <w:rPr>
                <w:rFonts w:eastAsia="Calibri" w:cstheme="minorHAnsi"/>
                <w:lang w:val="en-US"/>
              </w:rPr>
              <w:t xml:space="preserve"> information available at baseline</w:t>
            </w:r>
            <w:r w:rsidR="00780FDD" w:rsidRPr="00677997">
              <w:rPr>
                <w:rFonts w:eastAsia="Calibri" w:cstheme="minorHAnsi"/>
                <w:lang w:val="en-US"/>
              </w:rPr>
              <w:t xml:space="preserve"> and the association with rotavirus infection</w:t>
            </w:r>
          </w:p>
          <w:p w14:paraId="3739E97C" w14:textId="2814ADD3" w:rsidR="00B633ED" w:rsidRPr="00677997" w:rsidRDefault="00780FDD" w:rsidP="009D30D5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vertAlign w:val="superscript"/>
                <w:lang w:val="en-US"/>
              </w:rPr>
              <w:t>c</w:t>
            </w:r>
            <w:r w:rsidRPr="00677997">
              <w:rPr>
                <w:rFonts w:eastAsia="Calibri" w:cstheme="minorHAnsi"/>
                <w:lang w:val="en-US"/>
              </w:rPr>
              <w:t xml:space="preserve"> </w:t>
            </w:r>
            <w:r w:rsidR="001C202F" w:rsidRPr="00677997">
              <w:rPr>
                <w:rFonts w:eastAsia="Calibri" w:cstheme="minorHAnsi"/>
                <w:lang w:val="en-US"/>
              </w:rPr>
              <w:t>Divis</w:t>
            </w:r>
            <w:r w:rsidRPr="00677997">
              <w:rPr>
                <w:rFonts w:eastAsia="Calibri" w:cstheme="minorHAnsi"/>
                <w:lang w:val="en-US"/>
              </w:rPr>
              <w:t>i</w:t>
            </w:r>
            <w:r w:rsidR="001C202F" w:rsidRPr="00677997">
              <w:rPr>
                <w:rFonts w:eastAsia="Calibri" w:cstheme="minorHAnsi"/>
                <w:lang w:val="en-US"/>
              </w:rPr>
              <w:t>on in MVS categories mild vs mode</w:t>
            </w:r>
            <w:r w:rsidR="00190DDB" w:rsidRPr="00677997">
              <w:rPr>
                <w:rFonts w:eastAsia="Calibri" w:cstheme="minorHAnsi"/>
                <w:lang w:val="en-US"/>
              </w:rPr>
              <w:t>r</w:t>
            </w:r>
            <w:r w:rsidR="001C202F" w:rsidRPr="00677997">
              <w:rPr>
                <w:rFonts w:eastAsia="Calibri" w:cstheme="minorHAnsi"/>
                <w:lang w:val="en-US"/>
              </w:rPr>
              <w:t>ate/severe</w:t>
            </w:r>
            <w:r w:rsidRPr="00677997">
              <w:rPr>
                <w:rFonts w:eastAsia="Calibri" w:cstheme="minorHAnsi"/>
                <w:lang w:val="en-US"/>
              </w:rPr>
              <w:t xml:space="preserve"> and the association with rotavirus infection</w:t>
            </w:r>
          </w:p>
        </w:tc>
      </w:tr>
    </w:tbl>
    <w:p w14:paraId="1548132E" w14:textId="77777777" w:rsidR="00B04394" w:rsidRPr="00677997" w:rsidRDefault="00B04394" w:rsidP="00B04394">
      <w:pPr>
        <w:rPr>
          <w:rFonts w:cstheme="minorHAnsi"/>
          <w:sz w:val="24"/>
          <w:szCs w:val="24"/>
          <w:lang w:val="en-US"/>
        </w:rPr>
      </w:pPr>
    </w:p>
    <w:p w14:paraId="061F823A" w14:textId="471D0283" w:rsidR="00B04394" w:rsidRPr="00677997" w:rsidRDefault="00B04394">
      <w:pPr>
        <w:rPr>
          <w:rFonts w:cstheme="minorHAnsi"/>
          <w:sz w:val="24"/>
          <w:szCs w:val="24"/>
          <w:lang w:val="en-US"/>
        </w:rPr>
      </w:pPr>
      <w:r w:rsidRPr="00677997">
        <w:rPr>
          <w:rFonts w:cstheme="minorHAnsi"/>
          <w:sz w:val="24"/>
          <w:szCs w:val="24"/>
          <w:lang w:val="en-US"/>
        </w:rPr>
        <w:br w:type="page"/>
      </w:r>
    </w:p>
    <w:p w14:paraId="3EF636A1" w14:textId="77777777" w:rsidR="00D06C32" w:rsidRPr="00677997" w:rsidRDefault="00F13572">
      <w:pPr>
        <w:rPr>
          <w:rFonts w:cstheme="minorHAnsi"/>
          <w:sz w:val="24"/>
          <w:szCs w:val="24"/>
          <w:lang w:val="en-US"/>
        </w:rPr>
      </w:pPr>
    </w:p>
    <w:tbl>
      <w:tblPr>
        <w:tblStyle w:val="Tabelraster"/>
        <w:tblW w:w="10773" w:type="dxa"/>
        <w:tblLook w:val="04A0" w:firstRow="1" w:lastRow="0" w:firstColumn="1" w:lastColumn="0" w:noHBand="0" w:noVBand="1"/>
      </w:tblPr>
      <w:tblGrid>
        <w:gridCol w:w="1337"/>
        <w:gridCol w:w="3249"/>
        <w:gridCol w:w="3099"/>
        <w:gridCol w:w="3088"/>
      </w:tblGrid>
      <w:tr w:rsidR="0026618F" w:rsidRPr="00677997" w14:paraId="3DB851E3" w14:textId="79BB48E8" w:rsidTr="007C0DB3">
        <w:tc>
          <w:tcPr>
            <w:tcW w:w="107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8EB83" w14:textId="01AC5DA2" w:rsidR="0026618F" w:rsidRPr="00677997" w:rsidRDefault="00677997" w:rsidP="6388B014">
            <w:pPr>
              <w:rPr>
                <w:rFonts w:eastAsia="Calibri" w:cstheme="minorHAnsi"/>
                <w:b/>
                <w:bCs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>Supplemental</w:t>
            </w:r>
            <w:r w:rsidRPr="00677997"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="0026618F" w:rsidRPr="00677997">
              <w:rPr>
                <w:rFonts w:eastAsia="Calibri" w:cstheme="minorHAnsi"/>
                <w:b/>
                <w:bCs/>
                <w:lang w:val="en-US"/>
              </w:rPr>
              <w:t xml:space="preserve">Table </w:t>
            </w:r>
            <w:r w:rsidR="002306E0" w:rsidRPr="00677997">
              <w:rPr>
                <w:rFonts w:eastAsia="Calibri" w:cstheme="minorHAnsi"/>
                <w:b/>
                <w:bCs/>
                <w:lang w:val="en-US"/>
              </w:rPr>
              <w:t>5</w:t>
            </w:r>
            <w:r w:rsidR="0026618F" w:rsidRPr="00677997">
              <w:rPr>
                <w:rFonts w:eastAsia="Calibri" w:cstheme="minorHAnsi"/>
                <w:b/>
                <w:bCs/>
                <w:lang w:val="en-US"/>
              </w:rPr>
              <w:t>.</w:t>
            </w:r>
            <w:r w:rsidR="0026618F" w:rsidRPr="00677997">
              <w:rPr>
                <w:rFonts w:eastAsia="Calibri" w:cstheme="minorHAnsi"/>
                <w:lang w:val="en-US"/>
              </w:rPr>
              <w:t xml:space="preserve"> Pathogens and their association with a severe course and referral of acute gastroenteritis</w:t>
            </w:r>
          </w:p>
        </w:tc>
      </w:tr>
      <w:tr w:rsidR="0026618F" w:rsidRPr="00677997" w14:paraId="3182113C" w14:textId="5F5B7B2A" w:rsidTr="007C0DB3"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</w:tcPr>
          <w:p w14:paraId="493EE052" w14:textId="3F621DF1" w:rsidR="0026618F" w:rsidRPr="00677997" w:rsidRDefault="0026618F" w:rsidP="00066AC0">
            <w:pPr>
              <w:rPr>
                <w:rFonts w:eastAsia="Calibri" w:cstheme="minorHAnsi"/>
                <w:b/>
              </w:rPr>
            </w:pPr>
            <w:proofErr w:type="spellStart"/>
            <w:r w:rsidRPr="00677997">
              <w:rPr>
                <w:rFonts w:eastAsia="Calibri" w:cstheme="minorHAnsi"/>
                <w:b/>
              </w:rPr>
              <w:t>Pathogen</w:t>
            </w:r>
            <w:proofErr w:type="spellEnd"/>
          </w:p>
        </w:tc>
        <w:tc>
          <w:tcPr>
            <w:tcW w:w="3272" w:type="dxa"/>
            <w:tcBorders>
              <w:left w:val="nil"/>
              <w:bottom w:val="single" w:sz="4" w:space="0" w:color="auto"/>
              <w:right w:val="nil"/>
            </w:tcBorders>
          </w:tcPr>
          <w:p w14:paraId="20C739F2" w14:textId="1184653E" w:rsidR="0026618F" w:rsidRPr="00677997" w:rsidRDefault="0026618F" w:rsidP="374DB65D">
            <w:pPr>
              <w:jc w:val="center"/>
              <w:rPr>
                <w:rFonts w:eastAsia="Calibri" w:cstheme="minorHAnsi"/>
                <w:b/>
                <w:bCs/>
                <w:vertAlign w:val="superscript"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 xml:space="preserve">Severe course of acute gastroenteritis, </w:t>
            </w:r>
            <w:r w:rsidRPr="003C44EE">
              <w:rPr>
                <w:rFonts w:eastAsia="Calibri" w:cstheme="minorHAnsi"/>
                <w:b/>
                <w:bCs/>
                <w:i/>
                <w:lang w:val="en-US"/>
              </w:rPr>
              <w:t>n/N</w:t>
            </w:r>
            <w:r w:rsidR="003C44EE">
              <w:rPr>
                <w:rFonts w:eastAsia="Calibri" w:cstheme="minorHAnsi"/>
                <w:b/>
                <w:bCs/>
                <w:i/>
                <w:lang w:val="en-US"/>
              </w:rPr>
              <w:t xml:space="preserve"> </w:t>
            </w:r>
            <w:r w:rsidRPr="00677997">
              <w:rPr>
                <w:rFonts w:eastAsia="Calibri" w:cstheme="minorHAnsi"/>
                <w:b/>
                <w:bCs/>
                <w:lang w:val="en-US"/>
              </w:rPr>
              <w:t>(%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52277322" w14:textId="1F2CC64E" w:rsidR="0026618F" w:rsidRPr="00677997" w:rsidRDefault="007C0DB3" w:rsidP="00996292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 xml:space="preserve">No severe course of acute gastroenteritis, </w:t>
            </w:r>
            <w:r w:rsidRPr="003C44EE">
              <w:rPr>
                <w:rFonts w:eastAsia="Calibri" w:cstheme="minorHAnsi"/>
                <w:b/>
                <w:bCs/>
                <w:i/>
                <w:lang w:val="en-US"/>
              </w:rPr>
              <w:t>n/N</w:t>
            </w:r>
            <w:r w:rsidR="003C44EE">
              <w:rPr>
                <w:rFonts w:eastAsia="Calibri" w:cstheme="minorHAnsi"/>
                <w:b/>
                <w:bCs/>
                <w:i/>
                <w:lang w:val="en-US"/>
              </w:rPr>
              <w:t xml:space="preserve"> </w:t>
            </w:r>
            <w:r w:rsidRPr="00677997">
              <w:rPr>
                <w:rFonts w:eastAsia="Calibri" w:cstheme="minorHAnsi"/>
                <w:b/>
                <w:bCs/>
                <w:lang w:val="en-US"/>
              </w:rPr>
              <w:t>(%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5390F48A" w14:textId="197A15AA" w:rsidR="0026618F" w:rsidRPr="00677997" w:rsidRDefault="0026618F" w:rsidP="00996292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677997">
              <w:rPr>
                <w:rFonts w:eastAsia="Calibri" w:cstheme="minorHAnsi"/>
                <w:b/>
                <w:bCs/>
                <w:lang w:val="en-US"/>
              </w:rPr>
              <w:t xml:space="preserve">Referral at baseline or during follow-up, </w:t>
            </w:r>
            <w:r w:rsidRPr="003C44EE">
              <w:rPr>
                <w:rFonts w:eastAsia="Calibri" w:cstheme="minorHAnsi"/>
                <w:b/>
                <w:bCs/>
                <w:i/>
                <w:lang w:val="en-US"/>
              </w:rPr>
              <w:t>n/N</w:t>
            </w:r>
            <w:r w:rsidR="003C44EE">
              <w:rPr>
                <w:rFonts w:eastAsia="Calibri" w:cstheme="minorHAnsi"/>
                <w:b/>
                <w:bCs/>
                <w:i/>
                <w:lang w:val="en-US"/>
              </w:rPr>
              <w:t xml:space="preserve"> </w:t>
            </w:r>
            <w:bookmarkStart w:id="0" w:name="_GoBack"/>
            <w:bookmarkEnd w:id="0"/>
            <w:r w:rsidRPr="00677997">
              <w:rPr>
                <w:rFonts w:eastAsia="Calibri" w:cstheme="minorHAnsi"/>
                <w:b/>
                <w:bCs/>
                <w:lang w:val="en-US"/>
              </w:rPr>
              <w:t>(%)</w:t>
            </w:r>
          </w:p>
        </w:tc>
      </w:tr>
      <w:tr w:rsidR="0026618F" w:rsidRPr="00677997" w14:paraId="205F502B" w14:textId="2E63900A" w:rsidTr="007C0DB3"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14:paraId="65DBE803" w14:textId="01CEDF73" w:rsidR="0026618F" w:rsidRPr="00677997" w:rsidRDefault="0026618F" w:rsidP="00066AC0">
            <w:pPr>
              <w:rPr>
                <w:rFonts w:eastAsia="Calibri" w:cstheme="minorHAnsi"/>
                <w:vertAlign w:val="superscript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Rotavirus</w:t>
            </w:r>
          </w:p>
        </w:tc>
        <w:tc>
          <w:tcPr>
            <w:tcW w:w="3272" w:type="dxa"/>
            <w:tcBorders>
              <w:left w:val="nil"/>
              <w:bottom w:val="nil"/>
              <w:right w:val="nil"/>
            </w:tcBorders>
          </w:tcPr>
          <w:p w14:paraId="4191FD54" w14:textId="77777777" w:rsidR="0026618F" w:rsidRPr="00677997" w:rsidRDefault="0026618F" w:rsidP="00066AC0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20/47 (42.6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3DFE6271" w14:textId="747AC9D9" w:rsidR="0026618F" w:rsidRPr="00677997" w:rsidRDefault="00E52BB4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27/47 (</w:t>
            </w:r>
            <w:r w:rsidR="00850A95" w:rsidRPr="00677997">
              <w:rPr>
                <w:rFonts w:eastAsia="Calibri" w:cstheme="minorHAnsi"/>
                <w:bCs/>
              </w:rPr>
              <w:t>57.4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3C998CA0" w14:textId="0BEA7E5D" w:rsidR="0026618F" w:rsidRPr="00677997" w:rsidRDefault="0026618F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5/33 (15.2)</w:t>
            </w:r>
          </w:p>
        </w:tc>
      </w:tr>
      <w:tr w:rsidR="0026618F" w:rsidRPr="00677997" w14:paraId="25EB3171" w14:textId="768A74E5" w:rsidTr="007C0DB3"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46D5298" w14:textId="7DE0374A" w:rsidR="0026618F" w:rsidRPr="00677997" w:rsidRDefault="0026618F" w:rsidP="00066AC0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Adenoviru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85F8E31" w14:textId="4CE2BBFE" w:rsidR="0026618F" w:rsidRPr="00677997" w:rsidRDefault="0026618F" w:rsidP="6388B014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7/30 (56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15A4E5" w14:textId="5663BA06" w:rsidR="0026618F" w:rsidRPr="00677997" w:rsidRDefault="000F18CE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13/30 (</w:t>
            </w:r>
            <w:r w:rsidR="00B85CB4" w:rsidRPr="00677997">
              <w:rPr>
                <w:rFonts w:eastAsia="Calibri" w:cstheme="minorHAnsi"/>
                <w:bCs/>
              </w:rPr>
              <w:t>43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B3746C" w14:textId="087A1F76" w:rsidR="0026618F" w:rsidRPr="00677997" w:rsidRDefault="0026618F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4/22 (18.2)</w:t>
            </w:r>
          </w:p>
        </w:tc>
      </w:tr>
      <w:tr w:rsidR="0026618F" w:rsidRPr="00677997" w14:paraId="7C1776E0" w14:textId="55512FB8" w:rsidTr="007C0DB3"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822E3D6" w14:textId="2AFCD0A9" w:rsidR="0026618F" w:rsidRPr="00677997" w:rsidRDefault="0026618F" w:rsidP="00066AC0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Enteroviru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FA97CED" w14:textId="3E9856F3" w:rsidR="0026618F" w:rsidRPr="00677997" w:rsidRDefault="0026618F" w:rsidP="374DB65D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4/23 (60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C1A754" w14:textId="6D0F5A86" w:rsidR="0026618F" w:rsidRPr="00677997" w:rsidRDefault="00CD5373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9/23 (39.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6A079C4" w14:textId="2384551B" w:rsidR="0026618F" w:rsidRPr="00677997" w:rsidRDefault="0026618F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3/15 (20.0)</w:t>
            </w:r>
          </w:p>
        </w:tc>
      </w:tr>
      <w:tr w:rsidR="0026618F" w:rsidRPr="00677997" w14:paraId="287F67FC" w14:textId="67C0B226" w:rsidTr="007C0DB3"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24F8C06" w14:textId="5C138AA4" w:rsidR="0026618F" w:rsidRPr="00677997" w:rsidRDefault="0026618F" w:rsidP="00066AC0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Noroviru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27EEB0C" w14:textId="51390E75" w:rsidR="0026618F" w:rsidRPr="00677997" w:rsidRDefault="0026618F" w:rsidP="6388B014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5/16 (31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0977DDB" w14:textId="71BB1B9B" w:rsidR="0026618F" w:rsidRPr="00677997" w:rsidRDefault="00C423BF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11/16 (68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7F3F28" w14:textId="1B5ED82A" w:rsidR="0026618F" w:rsidRPr="00677997" w:rsidRDefault="0026618F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2/11 (18.2)</w:t>
            </w:r>
          </w:p>
        </w:tc>
      </w:tr>
      <w:tr w:rsidR="0026618F" w:rsidRPr="00677997" w14:paraId="2F9426DD" w14:textId="4E6CF993" w:rsidTr="007C0DB3"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7BE4D" w14:textId="3622D58C" w:rsidR="0026618F" w:rsidRPr="00677997" w:rsidRDefault="0026618F" w:rsidP="00066AC0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Sapovirus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1EE5" w14:textId="2F150095" w:rsidR="0026618F" w:rsidRPr="00677997" w:rsidRDefault="0026618F" w:rsidP="6388B014">
            <w:pPr>
              <w:jc w:val="center"/>
              <w:rPr>
                <w:rFonts w:eastAsia="Calibri" w:cstheme="minorHAnsi"/>
              </w:rPr>
            </w:pPr>
            <w:r w:rsidRPr="00677997">
              <w:rPr>
                <w:rFonts w:eastAsia="Calibri" w:cstheme="minorHAnsi"/>
              </w:rPr>
              <w:t>10/24 (41.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1CE4F" w14:textId="07110BE8" w:rsidR="0026618F" w:rsidRPr="00677997" w:rsidRDefault="00DC528A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14/24 (</w:t>
            </w:r>
            <w:r w:rsidR="00883513" w:rsidRPr="00677997">
              <w:rPr>
                <w:rFonts w:eastAsia="Calibri" w:cstheme="minorHAnsi"/>
                <w:bCs/>
              </w:rPr>
              <w:t>58.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F5544" w14:textId="342B3089" w:rsidR="0026618F" w:rsidRPr="00677997" w:rsidRDefault="0026618F" w:rsidP="00066AC0">
            <w:pPr>
              <w:jc w:val="center"/>
              <w:rPr>
                <w:rFonts w:eastAsia="Calibri" w:cstheme="minorHAnsi"/>
                <w:bCs/>
              </w:rPr>
            </w:pPr>
            <w:r w:rsidRPr="00677997">
              <w:rPr>
                <w:rFonts w:eastAsia="Calibri" w:cstheme="minorHAnsi"/>
                <w:bCs/>
              </w:rPr>
              <w:t>2/20 (10.0)</w:t>
            </w:r>
          </w:p>
        </w:tc>
      </w:tr>
      <w:tr w:rsidR="0026618F" w:rsidRPr="00677997" w14:paraId="47F61476" w14:textId="77777777" w:rsidTr="007C0DB3">
        <w:tc>
          <w:tcPr>
            <w:tcW w:w="10773" w:type="dxa"/>
            <w:gridSpan w:val="4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B51880E" w14:textId="5B34BEB1" w:rsidR="0026618F" w:rsidRPr="00677997" w:rsidRDefault="0026618F" w:rsidP="6388B014">
            <w:pPr>
              <w:rPr>
                <w:rFonts w:eastAsia="Calibri" w:cstheme="minorHAnsi"/>
                <w:lang w:val="en-US"/>
              </w:rPr>
            </w:pPr>
            <w:r w:rsidRPr="00677997">
              <w:rPr>
                <w:rFonts w:eastAsia="Calibri" w:cstheme="minorHAnsi"/>
                <w:lang w:val="en-US"/>
              </w:rPr>
              <w:t>*</w:t>
            </w:r>
            <w:r w:rsidR="003C44EE" w:rsidRPr="003C44EE">
              <w:rPr>
                <w:rFonts w:eastAsia="Calibri" w:cstheme="minorHAnsi"/>
                <w:i/>
                <w:lang w:val="en-US"/>
              </w:rPr>
              <w:t>P</w:t>
            </w:r>
            <w:r w:rsidRPr="00677997">
              <w:rPr>
                <w:rFonts w:eastAsia="Calibri" w:cstheme="minorHAnsi"/>
                <w:lang w:val="en-US"/>
              </w:rPr>
              <w:t>-value &lt;</w:t>
            </w:r>
            <w:r w:rsidR="003C44EE">
              <w:rPr>
                <w:rFonts w:eastAsia="Calibri" w:cstheme="minorHAnsi"/>
                <w:lang w:val="en-US"/>
              </w:rPr>
              <w:t xml:space="preserve"> </w:t>
            </w:r>
            <w:r w:rsidRPr="00677997">
              <w:rPr>
                <w:rFonts w:eastAsia="Calibri" w:cstheme="minorHAnsi"/>
                <w:lang w:val="en-US"/>
              </w:rPr>
              <w:t>0.05</w:t>
            </w:r>
          </w:p>
        </w:tc>
      </w:tr>
    </w:tbl>
    <w:p w14:paraId="4BB9FB22" w14:textId="77777777" w:rsidR="00EA498B" w:rsidRPr="00677997" w:rsidRDefault="00EA498B">
      <w:pPr>
        <w:rPr>
          <w:rFonts w:cstheme="minorHAnsi"/>
          <w:sz w:val="24"/>
          <w:szCs w:val="24"/>
        </w:rPr>
      </w:pPr>
    </w:p>
    <w:p w14:paraId="1E86AE00" w14:textId="2BFF106E" w:rsidR="374DB65D" w:rsidRPr="00677997" w:rsidRDefault="374DB65D">
      <w:pPr>
        <w:rPr>
          <w:rFonts w:cstheme="minorHAnsi"/>
          <w:sz w:val="24"/>
          <w:szCs w:val="24"/>
          <w:lang w:val="en-US"/>
        </w:rPr>
      </w:pPr>
    </w:p>
    <w:p w14:paraId="7DDF7C1A" w14:textId="58AB3C24" w:rsidR="374DB65D" w:rsidRPr="00677997" w:rsidRDefault="374DB65D" w:rsidP="374DB65D">
      <w:pPr>
        <w:rPr>
          <w:rFonts w:cstheme="minorHAnsi"/>
          <w:sz w:val="24"/>
          <w:szCs w:val="24"/>
          <w:lang w:val="en-US"/>
        </w:rPr>
      </w:pPr>
    </w:p>
    <w:sectPr w:rsidR="374DB65D" w:rsidRPr="00677997" w:rsidSect="006937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11B96" w14:textId="77777777" w:rsidR="00F13572" w:rsidRDefault="00F13572">
      <w:pPr>
        <w:spacing w:after="0" w:line="240" w:lineRule="auto"/>
      </w:pPr>
      <w:r>
        <w:separator/>
      </w:r>
    </w:p>
  </w:endnote>
  <w:endnote w:type="continuationSeparator" w:id="0">
    <w:p w14:paraId="11426EFF" w14:textId="77777777" w:rsidR="00F13572" w:rsidRDefault="00F13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EADB55" w14:textId="77777777" w:rsidR="0098070C" w:rsidRDefault="0098070C" w:rsidP="005C3F04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BECF8D6" w14:textId="77777777" w:rsidR="0098070C" w:rsidRDefault="0098070C" w:rsidP="008229D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63DD6" w14:textId="42381FB8" w:rsidR="0098070C" w:rsidRDefault="0098070C" w:rsidP="005C3F04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E66289">
      <w:rPr>
        <w:rStyle w:val="Paginanummer"/>
        <w:noProof/>
      </w:rPr>
      <w:t>4</w:t>
    </w:r>
    <w:r>
      <w:rPr>
        <w:rStyle w:val="Paginanummer"/>
      </w:rPr>
      <w:fldChar w:fldCharType="end"/>
    </w:r>
  </w:p>
  <w:p w14:paraId="165F0EBD" w14:textId="77777777" w:rsidR="0098070C" w:rsidRDefault="0098070C" w:rsidP="008229D0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8C436" w14:textId="77777777" w:rsidR="00F13572" w:rsidRDefault="00F13572">
      <w:pPr>
        <w:spacing w:after="0" w:line="240" w:lineRule="auto"/>
      </w:pPr>
      <w:r>
        <w:separator/>
      </w:r>
    </w:p>
  </w:footnote>
  <w:footnote w:type="continuationSeparator" w:id="0">
    <w:p w14:paraId="2ADE8BE6" w14:textId="77777777" w:rsidR="00F13572" w:rsidRDefault="00F135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70C"/>
    <w:rsid w:val="000007CE"/>
    <w:rsid w:val="00002244"/>
    <w:rsid w:val="00010E83"/>
    <w:rsid w:val="00013365"/>
    <w:rsid w:val="00043D7D"/>
    <w:rsid w:val="0006593D"/>
    <w:rsid w:val="00065B8C"/>
    <w:rsid w:val="000669FB"/>
    <w:rsid w:val="00066AC0"/>
    <w:rsid w:val="00067991"/>
    <w:rsid w:val="00095C2E"/>
    <w:rsid w:val="000A7BEF"/>
    <w:rsid w:val="000B41AF"/>
    <w:rsid w:val="000E12D4"/>
    <w:rsid w:val="000E4AD1"/>
    <w:rsid w:val="000F18CE"/>
    <w:rsid w:val="000F1C2D"/>
    <w:rsid w:val="000F376C"/>
    <w:rsid w:val="001113A3"/>
    <w:rsid w:val="00130B81"/>
    <w:rsid w:val="001639E3"/>
    <w:rsid w:val="00167F00"/>
    <w:rsid w:val="00183B2C"/>
    <w:rsid w:val="00183BD3"/>
    <w:rsid w:val="00190DDB"/>
    <w:rsid w:val="001958CC"/>
    <w:rsid w:val="001B0E8F"/>
    <w:rsid w:val="001C202F"/>
    <w:rsid w:val="001F78B6"/>
    <w:rsid w:val="0022116E"/>
    <w:rsid w:val="002306E0"/>
    <w:rsid w:val="0024701E"/>
    <w:rsid w:val="0026618F"/>
    <w:rsid w:val="00270EB9"/>
    <w:rsid w:val="002C62FB"/>
    <w:rsid w:val="002D5CB4"/>
    <w:rsid w:val="00301175"/>
    <w:rsid w:val="00325C03"/>
    <w:rsid w:val="003402BF"/>
    <w:rsid w:val="00353A1D"/>
    <w:rsid w:val="00362751"/>
    <w:rsid w:val="003871EB"/>
    <w:rsid w:val="003A6295"/>
    <w:rsid w:val="003B6052"/>
    <w:rsid w:val="003C44EE"/>
    <w:rsid w:val="003D0040"/>
    <w:rsid w:val="003F2F1B"/>
    <w:rsid w:val="003F4B10"/>
    <w:rsid w:val="00423BD1"/>
    <w:rsid w:val="00430A0B"/>
    <w:rsid w:val="00434E05"/>
    <w:rsid w:val="00436267"/>
    <w:rsid w:val="0043630C"/>
    <w:rsid w:val="00446FCB"/>
    <w:rsid w:val="0045277A"/>
    <w:rsid w:val="00453A6E"/>
    <w:rsid w:val="004548DA"/>
    <w:rsid w:val="0045601B"/>
    <w:rsid w:val="004C7601"/>
    <w:rsid w:val="004D2931"/>
    <w:rsid w:val="004D72EB"/>
    <w:rsid w:val="004D76FB"/>
    <w:rsid w:val="004F54AA"/>
    <w:rsid w:val="00505E9E"/>
    <w:rsid w:val="00545F0A"/>
    <w:rsid w:val="00546BD5"/>
    <w:rsid w:val="00562CA9"/>
    <w:rsid w:val="00592EF6"/>
    <w:rsid w:val="005E0CC5"/>
    <w:rsid w:val="005E2412"/>
    <w:rsid w:val="0060097E"/>
    <w:rsid w:val="00601BA1"/>
    <w:rsid w:val="00615778"/>
    <w:rsid w:val="00620BEF"/>
    <w:rsid w:val="00622A86"/>
    <w:rsid w:val="006236FA"/>
    <w:rsid w:val="00625C67"/>
    <w:rsid w:val="00652B74"/>
    <w:rsid w:val="00677997"/>
    <w:rsid w:val="006862C3"/>
    <w:rsid w:val="00692047"/>
    <w:rsid w:val="006925A4"/>
    <w:rsid w:val="006937F9"/>
    <w:rsid w:val="006949A8"/>
    <w:rsid w:val="006F45DA"/>
    <w:rsid w:val="006F7F00"/>
    <w:rsid w:val="007104FF"/>
    <w:rsid w:val="00721684"/>
    <w:rsid w:val="00732A2F"/>
    <w:rsid w:val="0073511F"/>
    <w:rsid w:val="007450F5"/>
    <w:rsid w:val="00760226"/>
    <w:rsid w:val="00766CB3"/>
    <w:rsid w:val="00770820"/>
    <w:rsid w:val="00774E22"/>
    <w:rsid w:val="00780FDD"/>
    <w:rsid w:val="00784744"/>
    <w:rsid w:val="007932D4"/>
    <w:rsid w:val="00797DD0"/>
    <w:rsid w:val="007A366B"/>
    <w:rsid w:val="007C0DB3"/>
    <w:rsid w:val="007C3112"/>
    <w:rsid w:val="007C7519"/>
    <w:rsid w:val="007E09B7"/>
    <w:rsid w:val="007E1FEE"/>
    <w:rsid w:val="007F0B25"/>
    <w:rsid w:val="008153AE"/>
    <w:rsid w:val="0083108E"/>
    <w:rsid w:val="0084009E"/>
    <w:rsid w:val="00850A95"/>
    <w:rsid w:val="00852BFE"/>
    <w:rsid w:val="00883513"/>
    <w:rsid w:val="008835B6"/>
    <w:rsid w:val="008A7B72"/>
    <w:rsid w:val="008C3E8A"/>
    <w:rsid w:val="008D76EA"/>
    <w:rsid w:val="008E0C31"/>
    <w:rsid w:val="00901644"/>
    <w:rsid w:val="00923AB0"/>
    <w:rsid w:val="00923CC0"/>
    <w:rsid w:val="00925EE1"/>
    <w:rsid w:val="00930A30"/>
    <w:rsid w:val="00931807"/>
    <w:rsid w:val="0098070C"/>
    <w:rsid w:val="009808B0"/>
    <w:rsid w:val="00990902"/>
    <w:rsid w:val="00996292"/>
    <w:rsid w:val="009A0A92"/>
    <w:rsid w:val="009F390F"/>
    <w:rsid w:val="00A204DB"/>
    <w:rsid w:val="00A30608"/>
    <w:rsid w:val="00A3170A"/>
    <w:rsid w:val="00A34751"/>
    <w:rsid w:val="00A63BAE"/>
    <w:rsid w:val="00A81671"/>
    <w:rsid w:val="00A926CA"/>
    <w:rsid w:val="00AA00F8"/>
    <w:rsid w:val="00AC5025"/>
    <w:rsid w:val="00B028D0"/>
    <w:rsid w:val="00B02CC3"/>
    <w:rsid w:val="00B04394"/>
    <w:rsid w:val="00B134AD"/>
    <w:rsid w:val="00B46B2C"/>
    <w:rsid w:val="00B51AC9"/>
    <w:rsid w:val="00B57363"/>
    <w:rsid w:val="00B633ED"/>
    <w:rsid w:val="00B70AC3"/>
    <w:rsid w:val="00B758EB"/>
    <w:rsid w:val="00B85CB4"/>
    <w:rsid w:val="00BB5DDC"/>
    <w:rsid w:val="00BB7970"/>
    <w:rsid w:val="00BE56F0"/>
    <w:rsid w:val="00C04997"/>
    <w:rsid w:val="00C35BB8"/>
    <w:rsid w:val="00C423BF"/>
    <w:rsid w:val="00C603B5"/>
    <w:rsid w:val="00C6645C"/>
    <w:rsid w:val="00C677B4"/>
    <w:rsid w:val="00C74D3E"/>
    <w:rsid w:val="00C85416"/>
    <w:rsid w:val="00C93D99"/>
    <w:rsid w:val="00C94BA1"/>
    <w:rsid w:val="00CB4935"/>
    <w:rsid w:val="00CB5A1D"/>
    <w:rsid w:val="00CD2314"/>
    <w:rsid w:val="00CD5373"/>
    <w:rsid w:val="00CD6C67"/>
    <w:rsid w:val="00CF039A"/>
    <w:rsid w:val="00D025E3"/>
    <w:rsid w:val="00D31F87"/>
    <w:rsid w:val="00D3414A"/>
    <w:rsid w:val="00D34541"/>
    <w:rsid w:val="00D729D8"/>
    <w:rsid w:val="00D73093"/>
    <w:rsid w:val="00D8387E"/>
    <w:rsid w:val="00D92C42"/>
    <w:rsid w:val="00D97FB6"/>
    <w:rsid w:val="00DA4CCC"/>
    <w:rsid w:val="00DB6040"/>
    <w:rsid w:val="00DC528A"/>
    <w:rsid w:val="00DD1BBA"/>
    <w:rsid w:val="00DD6EC9"/>
    <w:rsid w:val="00E03A6A"/>
    <w:rsid w:val="00E118FA"/>
    <w:rsid w:val="00E1268C"/>
    <w:rsid w:val="00E274FC"/>
    <w:rsid w:val="00E50B50"/>
    <w:rsid w:val="00E52BB4"/>
    <w:rsid w:val="00E6041A"/>
    <w:rsid w:val="00E66289"/>
    <w:rsid w:val="00E66847"/>
    <w:rsid w:val="00E74AB4"/>
    <w:rsid w:val="00E86319"/>
    <w:rsid w:val="00EA0301"/>
    <w:rsid w:val="00EA498B"/>
    <w:rsid w:val="00EA4E69"/>
    <w:rsid w:val="00EA54C2"/>
    <w:rsid w:val="00EA5732"/>
    <w:rsid w:val="00ED0442"/>
    <w:rsid w:val="00EE095B"/>
    <w:rsid w:val="00EE3547"/>
    <w:rsid w:val="00EE715F"/>
    <w:rsid w:val="00F13572"/>
    <w:rsid w:val="00F31C32"/>
    <w:rsid w:val="00F63922"/>
    <w:rsid w:val="00F6607F"/>
    <w:rsid w:val="00F70A51"/>
    <w:rsid w:val="00F816B4"/>
    <w:rsid w:val="00F86C28"/>
    <w:rsid w:val="00FA224C"/>
    <w:rsid w:val="00FB1561"/>
    <w:rsid w:val="00FB53C9"/>
    <w:rsid w:val="00FE6DCC"/>
    <w:rsid w:val="00FE77C2"/>
    <w:rsid w:val="00FF0622"/>
    <w:rsid w:val="00FF7224"/>
    <w:rsid w:val="374DB65D"/>
    <w:rsid w:val="6388B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E92DE"/>
  <w15:docId w15:val="{1F3C29D9-7B86-8548-A9C6-B2C3128C2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8070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8070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semiHidden/>
    <w:unhideWhenUsed/>
    <w:rsid w:val="00980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98070C"/>
  </w:style>
  <w:style w:type="character" w:styleId="Paginanummer">
    <w:name w:val="page number"/>
    <w:basedOn w:val="Standaardalinea-lettertype"/>
    <w:uiPriority w:val="99"/>
    <w:semiHidden/>
    <w:unhideWhenUsed/>
    <w:rsid w:val="0098070C"/>
  </w:style>
  <w:style w:type="paragraph" w:styleId="Ballontekst">
    <w:name w:val="Balloon Text"/>
    <w:basedOn w:val="Standaard"/>
    <w:link w:val="BallontekstChar"/>
    <w:uiPriority w:val="99"/>
    <w:semiHidden/>
    <w:unhideWhenUsed/>
    <w:rsid w:val="00002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2244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C7601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52B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52B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52BF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B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B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6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nneke Germeraad</cp:lastModifiedBy>
  <cp:revision>2</cp:revision>
  <dcterms:created xsi:type="dcterms:W3CDTF">2021-11-23T15:48:00Z</dcterms:created>
  <dcterms:modified xsi:type="dcterms:W3CDTF">2021-11-23T15:48:00Z</dcterms:modified>
</cp:coreProperties>
</file>